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1497F" w14:textId="2F066DED" w:rsidR="00E73238" w:rsidRPr="00AB053D" w:rsidRDefault="00E73238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B05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7395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7395C" w:rsidRPr="00AB053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3B076A" w:rsidRPr="00AB053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42C6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nsitivity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nalysis of the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ffects of the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ntervention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hase on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vice-based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hysical </w:t>
      </w:r>
      <w:proofErr w:type="spellStart"/>
      <w:proofErr w:type="gramStart"/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ctivity</w:t>
      </w:r>
      <w:r w:rsidR="00D71426" w:rsidRPr="00AB05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24520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="00A24520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E656FA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</w:p>
    <w:tbl>
      <w:tblPr>
        <w:tblStyle w:val="Tabellenraster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85"/>
        <w:gridCol w:w="1353"/>
        <w:gridCol w:w="972"/>
        <w:gridCol w:w="951"/>
        <w:gridCol w:w="1256"/>
        <w:gridCol w:w="1130"/>
        <w:gridCol w:w="1103"/>
      </w:tblGrid>
      <w:tr w:rsidR="000B515B" w:rsidRPr="00AB053D" w14:paraId="1B7C517C" w14:textId="77777777" w:rsidTr="00273D15">
        <w:tc>
          <w:tcPr>
            <w:tcW w:w="2585" w:type="dxa"/>
          </w:tcPr>
          <w:p w14:paraId="4A6D5957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3" w:type="dxa"/>
          </w:tcPr>
          <w:p w14:paraId="60092E07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2" w:type="dxa"/>
          </w:tcPr>
          <w:p w14:paraId="5B37B110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02908995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7DB382AF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3" w:type="dxa"/>
            <w:gridSpan w:val="2"/>
          </w:tcPr>
          <w:p w14:paraId="7DFAD9A4" w14:textId="651BFC86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</w:tr>
      <w:tr w:rsidR="000B515B" w:rsidRPr="00AB053D" w14:paraId="50669A4D" w14:textId="77777777" w:rsidTr="00273D15">
        <w:tc>
          <w:tcPr>
            <w:tcW w:w="2585" w:type="dxa"/>
          </w:tcPr>
          <w:p w14:paraId="0B4EB1A1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353" w:type="dxa"/>
          </w:tcPr>
          <w:p w14:paraId="65012E13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72" w:type="dxa"/>
          </w:tcPr>
          <w:p w14:paraId="79517EC4" w14:textId="71E418D5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51" w:type="dxa"/>
          </w:tcPr>
          <w:p w14:paraId="46792CAC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256" w:type="dxa"/>
          </w:tcPr>
          <w:p w14:paraId="7F6A0674" w14:textId="5D18D931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 </w:t>
            </w:r>
          </w:p>
        </w:tc>
        <w:tc>
          <w:tcPr>
            <w:tcW w:w="1130" w:type="dxa"/>
          </w:tcPr>
          <w:p w14:paraId="31B3ABE9" w14:textId="6AA963E4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103" w:type="dxa"/>
          </w:tcPr>
          <w:p w14:paraId="54D6D2EC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pper</w:t>
            </w:r>
          </w:p>
        </w:tc>
      </w:tr>
      <w:tr w:rsidR="00273D15" w:rsidRPr="00AB053D" w14:paraId="386A7F5F" w14:textId="77777777" w:rsidTr="00273D15">
        <w:tc>
          <w:tcPr>
            <w:tcW w:w="2585" w:type="dxa"/>
          </w:tcPr>
          <w:p w14:paraId="7F280B2B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3" w:type="dxa"/>
          </w:tcPr>
          <w:p w14:paraId="3E415C25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2" w:type="dxa"/>
          </w:tcPr>
          <w:p w14:paraId="6C78C417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70079F96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6F8239CC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71F02E22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103" w:type="dxa"/>
          </w:tcPr>
          <w:p w14:paraId="2626C544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ED3E04" w:rsidRPr="00AB053D" w14:paraId="1722AEE3" w14:textId="77777777" w:rsidTr="00273D15">
        <w:tc>
          <w:tcPr>
            <w:tcW w:w="2585" w:type="dxa"/>
          </w:tcPr>
          <w:p w14:paraId="3FFDD36F" w14:textId="77777777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53" w:type="dxa"/>
            <w:vAlign w:val="bottom"/>
          </w:tcPr>
          <w:p w14:paraId="07A52D95" w14:textId="406FBDC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0</w:t>
            </w:r>
          </w:p>
        </w:tc>
        <w:tc>
          <w:tcPr>
            <w:tcW w:w="972" w:type="dxa"/>
            <w:vAlign w:val="bottom"/>
          </w:tcPr>
          <w:p w14:paraId="66D261F4" w14:textId="03A4F0E5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51" w:type="dxa"/>
            <w:vAlign w:val="bottom"/>
          </w:tcPr>
          <w:p w14:paraId="3004A9A7" w14:textId="27DC71C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256" w:type="dxa"/>
            <w:vAlign w:val="bottom"/>
          </w:tcPr>
          <w:p w14:paraId="4208F58B" w14:textId="5CF90C80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3DED479B" w14:textId="7908656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8</w:t>
            </w:r>
          </w:p>
        </w:tc>
        <w:tc>
          <w:tcPr>
            <w:tcW w:w="1103" w:type="dxa"/>
            <w:vAlign w:val="bottom"/>
          </w:tcPr>
          <w:p w14:paraId="52E0DA47" w14:textId="4BDD350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2</w:t>
            </w:r>
          </w:p>
        </w:tc>
      </w:tr>
      <w:tr w:rsidR="00ED3E04" w:rsidRPr="00AB053D" w14:paraId="679750CA" w14:textId="77777777" w:rsidTr="00273D15">
        <w:tc>
          <w:tcPr>
            <w:tcW w:w="2585" w:type="dxa"/>
          </w:tcPr>
          <w:p w14:paraId="289BECD2" w14:textId="38B9FB8B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rvention phase</w:t>
            </w:r>
            <w:r w:rsidR="000A0377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353" w:type="dxa"/>
            <w:vAlign w:val="bottom"/>
          </w:tcPr>
          <w:p w14:paraId="00D8EA2B" w14:textId="0B8656EA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972" w:type="dxa"/>
            <w:vAlign w:val="bottom"/>
          </w:tcPr>
          <w:p w14:paraId="1C9C17BD" w14:textId="75BD1846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951" w:type="dxa"/>
            <w:vAlign w:val="bottom"/>
          </w:tcPr>
          <w:p w14:paraId="2B477645" w14:textId="63F2739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56" w:type="dxa"/>
            <w:vAlign w:val="bottom"/>
          </w:tcPr>
          <w:p w14:paraId="34028B39" w14:textId="6264EAC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AF1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0" w:type="dxa"/>
            <w:vAlign w:val="bottom"/>
          </w:tcPr>
          <w:p w14:paraId="6F90F46A" w14:textId="2EC5DB87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03" w:type="dxa"/>
            <w:vAlign w:val="bottom"/>
          </w:tcPr>
          <w:p w14:paraId="26FD89AC" w14:textId="0C3F144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</w:tr>
      <w:tr w:rsidR="00ED3E04" w:rsidRPr="00AB053D" w14:paraId="32CB7D95" w14:textId="77777777" w:rsidTr="00273D15">
        <w:tc>
          <w:tcPr>
            <w:tcW w:w="2585" w:type="dxa"/>
          </w:tcPr>
          <w:p w14:paraId="33035643" w14:textId="7C387D7A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me</w:t>
            </w:r>
            <w:r w:rsidR="000A0377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353" w:type="dxa"/>
            <w:vAlign w:val="bottom"/>
          </w:tcPr>
          <w:p w14:paraId="22110C01" w14:textId="47EAE21D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72" w:type="dxa"/>
            <w:vAlign w:val="bottom"/>
          </w:tcPr>
          <w:p w14:paraId="030636AB" w14:textId="6E33064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51" w:type="dxa"/>
            <w:vAlign w:val="bottom"/>
          </w:tcPr>
          <w:p w14:paraId="206BE95B" w14:textId="7C7ECB5F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6" w:type="dxa"/>
            <w:vAlign w:val="bottom"/>
          </w:tcPr>
          <w:p w14:paraId="066F30CD" w14:textId="40F65344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AF1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0" w:type="dxa"/>
            <w:vAlign w:val="bottom"/>
          </w:tcPr>
          <w:p w14:paraId="66E41A7B" w14:textId="4D9B41A9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03" w:type="dxa"/>
            <w:vAlign w:val="bottom"/>
          </w:tcPr>
          <w:p w14:paraId="57D8CA08" w14:textId="356C573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ED3E04" w:rsidRPr="00AB053D" w14:paraId="506CF2D9" w14:textId="77777777" w:rsidTr="00273D15">
        <w:tc>
          <w:tcPr>
            <w:tcW w:w="2585" w:type="dxa"/>
          </w:tcPr>
          <w:p w14:paraId="439D8D74" w14:textId="12A07AB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ekend</w:t>
            </w:r>
            <w:r w:rsidR="00274231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3" w:type="dxa"/>
            <w:vAlign w:val="bottom"/>
          </w:tcPr>
          <w:p w14:paraId="0E486A31" w14:textId="736F8D8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972" w:type="dxa"/>
            <w:vAlign w:val="bottom"/>
          </w:tcPr>
          <w:p w14:paraId="0B1EA57B" w14:textId="1AD4EA5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51" w:type="dxa"/>
            <w:vAlign w:val="bottom"/>
          </w:tcPr>
          <w:p w14:paraId="31BF24B2" w14:textId="4C072136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256" w:type="dxa"/>
            <w:vAlign w:val="bottom"/>
          </w:tcPr>
          <w:p w14:paraId="5D34665D" w14:textId="0D1038B5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0CEF7F4F" w14:textId="697BFE1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103" w:type="dxa"/>
            <w:vAlign w:val="bottom"/>
          </w:tcPr>
          <w:p w14:paraId="5AF3A77B" w14:textId="44EFDDA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</w:tr>
      <w:tr w:rsidR="00ED3E04" w:rsidRPr="00AB053D" w14:paraId="200A264A" w14:textId="77777777" w:rsidTr="00273D15">
        <w:tc>
          <w:tcPr>
            <w:tcW w:w="2585" w:type="dxa"/>
          </w:tcPr>
          <w:p w14:paraId="785AE784" w14:textId="51F4620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roup </w:t>
            </w: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  <w:r w:rsidR="00EC52F9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g</w:t>
            </w:r>
            <w:proofErr w:type="spellEnd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3" w:type="dxa"/>
            <w:vAlign w:val="bottom"/>
          </w:tcPr>
          <w:p w14:paraId="52709CD3" w14:textId="30570807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972" w:type="dxa"/>
            <w:vAlign w:val="bottom"/>
          </w:tcPr>
          <w:p w14:paraId="453D3DD1" w14:textId="6059EB7A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951" w:type="dxa"/>
            <w:vAlign w:val="bottom"/>
          </w:tcPr>
          <w:p w14:paraId="59795BBB" w14:textId="2D60ED93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56" w:type="dxa"/>
            <w:vAlign w:val="bottom"/>
          </w:tcPr>
          <w:p w14:paraId="698EB419" w14:textId="44E537C3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1130" w:type="dxa"/>
            <w:vAlign w:val="bottom"/>
          </w:tcPr>
          <w:p w14:paraId="1FC108DA" w14:textId="26D652B9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1103" w:type="dxa"/>
            <w:vAlign w:val="bottom"/>
          </w:tcPr>
          <w:p w14:paraId="4B7D4699" w14:textId="50D487D5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</w:tr>
      <w:tr w:rsidR="00ED3E04" w:rsidRPr="00AB053D" w14:paraId="5DC37B18" w14:textId="77777777" w:rsidTr="00273D15">
        <w:tc>
          <w:tcPr>
            <w:tcW w:w="2585" w:type="dxa"/>
          </w:tcPr>
          <w:p w14:paraId="406B9C08" w14:textId="4A05658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roup C</w:t>
            </w:r>
            <w:r w:rsidR="00EC52F9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g</w:t>
            </w: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3" w:type="dxa"/>
            <w:vAlign w:val="bottom"/>
          </w:tcPr>
          <w:p w14:paraId="7B4DACC1" w14:textId="35E6741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972" w:type="dxa"/>
            <w:vAlign w:val="bottom"/>
          </w:tcPr>
          <w:p w14:paraId="6DE95DC0" w14:textId="7D9DE697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951" w:type="dxa"/>
            <w:vAlign w:val="bottom"/>
          </w:tcPr>
          <w:p w14:paraId="2CBE6F7C" w14:textId="0C9A5C33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vAlign w:val="bottom"/>
          </w:tcPr>
          <w:p w14:paraId="73C44135" w14:textId="28AACC25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AF1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0" w:type="dxa"/>
            <w:vAlign w:val="bottom"/>
          </w:tcPr>
          <w:p w14:paraId="20C7AEB5" w14:textId="63FE7795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103" w:type="dxa"/>
            <w:vAlign w:val="bottom"/>
          </w:tcPr>
          <w:p w14:paraId="2786143F" w14:textId="694341CE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</w:tr>
      <w:tr w:rsidR="00ED3E04" w:rsidRPr="00AB053D" w14:paraId="2741B8B4" w14:textId="77777777" w:rsidTr="00273D15">
        <w:tc>
          <w:tcPr>
            <w:tcW w:w="2585" w:type="dxa"/>
          </w:tcPr>
          <w:p w14:paraId="2F562920" w14:textId="0FA0592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killed </w:t>
            </w: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ort</w:t>
            </w:r>
            <w:r w:rsidR="00492F08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353" w:type="dxa"/>
            <w:vAlign w:val="bottom"/>
          </w:tcPr>
          <w:p w14:paraId="17748F90" w14:textId="5D8C52E1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972" w:type="dxa"/>
            <w:vAlign w:val="bottom"/>
          </w:tcPr>
          <w:p w14:paraId="6DB4401B" w14:textId="1FD298F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951" w:type="dxa"/>
            <w:vAlign w:val="bottom"/>
          </w:tcPr>
          <w:p w14:paraId="370C3FE0" w14:textId="207D7518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56" w:type="dxa"/>
            <w:vAlign w:val="bottom"/>
          </w:tcPr>
          <w:p w14:paraId="538E8787" w14:textId="186DB61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AF1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0" w:type="dxa"/>
            <w:vAlign w:val="bottom"/>
          </w:tcPr>
          <w:p w14:paraId="6BFB35C9" w14:textId="47CDCCF9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1103" w:type="dxa"/>
            <w:vAlign w:val="bottom"/>
          </w:tcPr>
          <w:p w14:paraId="1F4B4FD1" w14:textId="75314716" w:rsidR="00ED3E04" w:rsidRPr="00AB053D" w:rsidRDefault="008565CE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ED3E04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ED3E04" w:rsidRPr="00AB053D" w14:paraId="38FACA8C" w14:textId="77777777" w:rsidTr="00273D15">
        <w:tc>
          <w:tcPr>
            <w:tcW w:w="2585" w:type="dxa"/>
          </w:tcPr>
          <w:p w14:paraId="1F579893" w14:textId="75C5816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rriers</w:t>
            </w:r>
            <w:r w:rsidR="00492F08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353" w:type="dxa"/>
            <w:vAlign w:val="bottom"/>
          </w:tcPr>
          <w:p w14:paraId="7E85084E" w14:textId="38993736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72" w:type="dxa"/>
            <w:vAlign w:val="bottom"/>
          </w:tcPr>
          <w:p w14:paraId="509C8E6C" w14:textId="211CDC12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51" w:type="dxa"/>
            <w:vAlign w:val="bottom"/>
          </w:tcPr>
          <w:p w14:paraId="2110A944" w14:textId="2D87767A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256" w:type="dxa"/>
            <w:vAlign w:val="bottom"/>
          </w:tcPr>
          <w:p w14:paraId="6FA67147" w14:textId="62F95ED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173A5BFD" w14:textId="18CA13B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03" w:type="dxa"/>
            <w:vAlign w:val="bottom"/>
          </w:tcPr>
          <w:p w14:paraId="34E7BAEC" w14:textId="675E7D6A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ED3E04" w:rsidRPr="00AB053D" w14:paraId="0F02DB78" w14:textId="77777777" w:rsidTr="00273D15">
        <w:tc>
          <w:tcPr>
            <w:tcW w:w="2585" w:type="dxa"/>
          </w:tcPr>
          <w:p w14:paraId="08393C66" w14:textId="22D4AC2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acilitating </w:t>
            </w: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ctors</w:t>
            </w:r>
            <w:r w:rsidR="00492F08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j</w:t>
            </w:r>
            <w:proofErr w:type="spellEnd"/>
          </w:p>
        </w:tc>
        <w:tc>
          <w:tcPr>
            <w:tcW w:w="1353" w:type="dxa"/>
            <w:vAlign w:val="bottom"/>
          </w:tcPr>
          <w:p w14:paraId="16CEB8E0" w14:textId="6997BA3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72" w:type="dxa"/>
            <w:vAlign w:val="bottom"/>
          </w:tcPr>
          <w:p w14:paraId="1397161C" w14:textId="539F0E9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51" w:type="dxa"/>
            <w:vAlign w:val="bottom"/>
          </w:tcPr>
          <w:p w14:paraId="2637F482" w14:textId="4CA7D7D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256" w:type="dxa"/>
            <w:vAlign w:val="bottom"/>
          </w:tcPr>
          <w:p w14:paraId="4A4B8F88" w14:textId="44EA081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4BABEBE1" w14:textId="5C1B081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03" w:type="dxa"/>
            <w:vAlign w:val="bottom"/>
          </w:tcPr>
          <w:p w14:paraId="1D84E99D" w14:textId="1EA4B793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ED3E04" w:rsidRPr="00AB053D" w14:paraId="7E30CC00" w14:textId="77777777" w:rsidTr="00273D15">
        <w:tc>
          <w:tcPr>
            <w:tcW w:w="2585" w:type="dxa"/>
          </w:tcPr>
          <w:p w14:paraId="23BA2D9F" w14:textId="1E329A9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ear </w:t>
            </w:r>
            <w:proofErr w:type="spellStart"/>
            <w:r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me</w:t>
            </w:r>
            <w:r w:rsidR="00492F08" w:rsidRPr="00AB0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1353" w:type="dxa"/>
            <w:vAlign w:val="bottom"/>
          </w:tcPr>
          <w:p w14:paraId="387503AE" w14:textId="516F4F1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72" w:type="dxa"/>
            <w:vAlign w:val="bottom"/>
          </w:tcPr>
          <w:p w14:paraId="7C1AF8A8" w14:textId="46ACC9B2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1" w:type="dxa"/>
            <w:vAlign w:val="bottom"/>
          </w:tcPr>
          <w:p w14:paraId="31C24C0E" w14:textId="5B12A9A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1256" w:type="dxa"/>
            <w:vAlign w:val="bottom"/>
          </w:tcPr>
          <w:p w14:paraId="32FF2200" w14:textId="133B4F1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05EC74DB" w14:textId="656DDA92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03" w:type="dxa"/>
            <w:vAlign w:val="bottom"/>
          </w:tcPr>
          <w:p w14:paraId="5B4B98C6" w14:textId="02E1F6A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0B515B" w:rsidRPr="00AB053D" w14:paraId="6FE6C074" w14:textId="77777777" w:rsidTr="00273D15">
        <w:tc>
          <w:tcPr>
            <w:tcW w:w="2585" w:type="dxa"/>
          </w:tcPr>
          <w:p w14:paraId="0A4C5ABF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3" w:type="dxa"/>
          </w:tcPr>
          <w:p w14:paraId="2E4206F6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2" w:type="dxa"/>
          </w:tcPr>
          <w:p w14:paraId="3611E056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66D81C54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A7F7C08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3" w:type="dxa"/>
            <w:gridSpan w:val="2"/>
          </w:tcPr>
          <w:p w14:paraId="0BC3C199" w14:textId="00C82D53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</w:tr>
      <w:tr w:rsidR="000B515B" w:rsidRPr="00AB053D" w14:paraId="05881DB5" w14:textId="77777777" w:rsidTr="00273D15">
        <w:tc>
          <w:tcPr>
            <w:tcW w:w="2585" w:type="dxa"/>
          </w:tcPr>
          <w:p w14:paraId="310F27AB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1353" w:type="dxa"/>
          </w:tcPr>
          <w:p w14:paraId="2D7194C7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72" w:type="dxa"/>
          </w:tcPr>
          <w:p w14:paraId="79655EF8" w14:textId="5C11C04F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51" w:type="dxa"/>
          </w:tcPr>
          <w:p w14:paraId="40F957A4" w14:textId="300B87B1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1256" w:type="dxa"/>
          </w:tcPr>
          <w:p w14:paraId="71DC00A8" w14:textId="14B319C2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0" w:type="dxa"/>
          </w:tcPr>
          <w:p w14:paraId="487C1FCC" w14:textId="27C5FF33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103" w:type="dxa"/>
          </w:tcPr>
          <w:p w14:paraId="38A3F8AF" w14:textId="53E865A0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</w:tr>
      <w:tr w:rsidR="00273D15" w:rsidRPr="00AB053D" w14:paraId="6D730DBC" w14:textId="77777777" w:rsidTr="00273D15">
        <w:tc>
          <w:tcPr>
            <w:tcW w:w="2585" w:type="dxa"/>
          </w:tcPr>
          <w:p w14:paraId="7C355ADB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3" w:type="dxa"/>
          </w:tcPr>
          <w:p w14:paraId="25EB7CCB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2" w:type="dxa"/>
          </w:tcPr>
          <w:p w14:paraId="561F4DB0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09F43FE5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7A43D754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17A8B8FD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3" w:type="dxa"/>
          </w:tcPr>
          <w:p w14:paraId="3ECD84F9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B515B" w:rsidRPr="00AB053D" w14:paraId="5A4CD62C" w14:textId="77777777" w:rsidTr="00273D15">
        <w:tc>
          <w:tcPr>
            <w:tcW w:w="2585" w:type="dxa"/>
          </w:tcPr>
          <w:p w14:paraId="51E84AD8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-2</w:t>
            </w:r>
          </w:p>
        </w:tc>
        <w:tc>
          <w:tcPr>
            <w:tcW w:w="1353" w:type="dxa"/>
          </w:tcPr>
          <w:p w14:paraId="578C331C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2" w:type="dxa"/>
          </w:tcPr>
          <w:p w14:paraId="38918F91" w14:textId="6ECB515D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433D71B6" w14:textId="357BF0A2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745F9870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27402A43" w14:textId="20122D46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3" w:type="dxa"/>
          </w:tcPr>
          <w:p w14:paraId="63A20954" w14:textId="158F9E71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3E04" w:rsidRPr="00AB053D" w14:paraId="1B83FF31" w14:textId="77777777" w:rsidTr="00273D15">
        <w:tc>
          <w:tcPr>
            <w:tcW w:w="2585" w:type="dxa"/>
          </w:tcPr>
          <w:p w14:paraId="50C13D16" w14:textId="3F38B963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53" w:type="dxa"/>
            <w:vAlign w:val="bottom"/>
          </w:tcPr>
          <w:p w14:paraId="20514C70" w14:textId="6C55943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4</w:t>
            </w:r>
          </w:p>
        </w:tc>
        <w:tc>
          <w:tcPr>
            <w:tcW w:w="972" w:type="dxa"/>
            <w:vAlign w:val="bottom"/>
          </w:tcPr>
          <w:p w14:paraId="69EE1730" w14:textId="1CFF464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51" w:type="dxa"/>
            <w:vAlign w:val="bottom"/>
          </w:tcPr>
          <w:p w14:paraId="6DFC769C" w14:textId="3F2443FB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256" w:type="dxa"/>
            <w:vAlign w:val="bottom"/>
          </w:tcPr>
          <w:p w14:paraId="3B1C5AD2" w14:textId="37B71C63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095F2747" w14:textId="60E314D0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103" w:type="dxa"/>
            <w:vAlign w:val="bottom"/>
          </w:tcPr>
          <w:p w14:paraId="227271C9" w14:textId="28ACF1A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2</w:t>
            </w:r>
          </w:p>
        </w:tc>
      </w:tr>
      <w:tr w:rsidR="00ED3E04" w:rsidRPr="00AB053D" w14:paraId="6E92E6AA" w14:textId="77777777" w:rsidTr="00273D15">
        <w:tc>
          <w:tcPr>
            <w:tcW w:w="2585" w:type="dxa"/>
          </w:tcPr>
          <w:p w14:paraId="31E1C61B" w14:textId="601140B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phase</w:t>
            </w:r>
          </w:p>
        </w:tc>
        <w:tc>
          <w:tcPr>
            <w:tcW w:w="1353" w:type="dxa"/>
            <w:vAlign w:val="bottom"/>
          </w:tcPr>
          <w:p w14:paraId="3D79C257" w14:textId="09AFB9A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972" w:type="dxa"/>
            <w:vAlign w:val="bottom"/>
          </w:tcPr>
          <w:p w14:paraId="032156DB" w14:textId="7411D502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951" w:type="dxa"/>
            <w:vAlign w:val="bottom"/>
          </w:tcPr>
          <w:p w14:paraId="310DBB78" w14:textId="1EF5FC24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256" w:type="dxa"/>
            <w:vAlign w:val="bottom"/>
          </w:tcPr>
          <w:p w14:paraId="09B372B1" w14:textId="14ABBAC7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AF1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0" w:type="dxa"/>
            <w:vAlign w:val="bottom"/>
          </w:tcPr>
          <w:p w14:paraId="76DDAF01" w14:textId="741EE73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103" w:type="dxa"/>
            <w:vAlign w:val="bottom"/>
          </w:tcPr>
          <w:p w14:paraId="318FA3FD" w14:textId="0E04DA4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7</w:t>
            </w:r>
          </w:p>
        </w:tc>
      </w:tr>
      <w:tr w:rsidR="00ED3E04" w:rsidRPr="00AB053D" w14:paraId="63C37D93" w14:textId="77777777" w:rsidTr="00273D15">
        <w:tc>
          <w:tcPr>
            <w:tcW w:w="2585" w:type="dxa"/>
          </w:tcPr>
          <w:p w14:paraId="14A80C16" w14:textId="6647BF5A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1353" w:type="dxa"/>
            <w:vAlign w:val="bottom"/>
          </w:tcPr>
          <w:p w14:paraId="0DE45314" w14:textId="46121F1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972" w:type="dxa"/>
            <w:vAlign w:val="bottom"/>
          </w:tcPr>
          <w:p w14:paraId="0B53EAC1" w14:textId="6F79E0A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51" w:type="dxa"/>
            <w:vAlign w:val="bottom"/>
          </w:tcPr>
          <w:p w14:paraId="2D61A257" w14:textId="4550F5E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256" w:type="dxa"/>
            <w:vAlign w:val="bottom"/>
          </w:tcPr>
          <w:p w14:paraId="74759DDD" w14:textId="5FBFA0D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159DAE3D" w14:textId="0CC13F74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103" w:type="dxa"/>
            <w:vAlign w:val="bottom"/>
          </w:tcPr>
          <w:p w14:paraId="5D320A56" w14:textId="1A934C69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</w:tr>
      <w:tr w:rsidR="00ED3E04" w:rsidRPr="00AB053D" w14:paraId="10BA60D6" w14:textId="77777777" w:rsidTr="00273D15">
        <w:tc>
          <w:tcPr>
            <w:tcW w:w="2585" w:type="dxa"/>
          </w:tcPr>
          <w:p w14:paraId="5DB565AA" w14:textId="5AACD1B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r time</w:t>
            </w:r>
          </w:p>
        </w:tc>
        <w:tc>
          <w:tcPr>
            <w:tcW w:w="1353" w:type="dxa"/>
            <w:vAlign w:val="bottom"/>
          </w:tcPr>
          <w:p w14:paraId="130A0EDD" w14:textId="01D1B51B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72" w:type="dxa"/>
            <w:vAlign w:val="bottom"/>
          </w:tcPr>
          <w:p w14:paraId="03E9018A" w14:textId="35EC57E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1" w:type="dxa"/>
            <w:vAlign w:val="bottom"/>
          </w:tcPr>
          <w:p w14:paraId="1CECC907" w14:textId="5D829B42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256" w:type="dxa"/>
            <w:vAlign w:val="bottom"/>
          </w:tcPr>
          <w:p w14:paraId="3A8A6443" w14:textId="63B3A24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42E8C65E" w14:textId="25CDDB76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03" w:type="dxa"/>
            <w:vAlign w:val="bottom"/>
          </w:tcPr>
          <w:p w14:paraId="770EE028" w14:textId="0B6EE70E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B515B" w:rsidRPr="00AB053D" w14:paraId="58D45AEC" w14:textId="77777777" w:rsidTr="00273D15">
        <w:tc>
          <w:tcPr>
            <w:tcW w:w="2585" w:type="dxa"/>
          </w:tcPr>
          <w:p w14:paraId="5921A06C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-1</w:t>
            </w:r>
          </w:p>
        </w:tc>
        <w:tc>
          <w:tcPr>
            <w:tcW w:w="1353" w:type="dxa"/>
          </w:tcPr>
          <w:p w14:paraId="7A142F4A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2" w:type="dxa"/>
          </w:tcPr>
          <w:p w14:paraId="736724D6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1" w:type="dxa"/>
          </w:tcPr>
          <w:p w14:paraId="56FD28CA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</w:tcPr>
          <w:p w14:paraId="12F059F8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4912C1BF" w14:textId="6A351EED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3" w:type="dxa"/>
          </w:tcPr>
          <w:p w14:paraId="6F9F9998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3E04" w:rsidRPr="00AB053D" w14:paraId="4BBF33D4" w14:textId="77777777" w:rsidTr="00273D15">
        <w:trPr>
          <w:trHeight w:val="80"/>
        </w:trPr>
        <w:tc>
          <w:tcPr>
            <w:tcW w:w="2585" w:type="dxa"/>
          </w:tcPr>
          <w:p w14:paraId="65B0EF91" w14:textId="77777777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353" w:type="dxa"/>
            <w:vAlign w:val="bottom"/>
          </w:tcPr>
          <w:p w14:paraId="4FE373BA" w14:textId="294E5274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972" w:type="dxa"/>
            <w:vAlign w:val="bottom"/>
          </w:tcPr>
          <w:p w14:paraId="63DB8F8B" w14:textId="5CBC909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51" w:type="dxa"/>
            <w:vAlign w:val="bottom"/>
          </w:tcPr>
          <w:p w14:paraId="791EB3B0" w14:textId="510E550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4</w:t>
            </w:r>
          </w:p>
        </w:tc>
        <w:tc>
          <w:tcPr>
            <w:tcW w:w="1256" w:type="dxa"/>
            <w:vAlign w:val="bottom"/>
          </w:tcPr>
          <w:p w14:paraId="1B8FB02B" w14:textId="7A8107B7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29E0723B" w14:textId="1FC977FD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6</w:t>
            </w:r>
          </w:p>
        </w:tc>
        <w:tc>
          <w:tcPr>
            <w:tcW w:w="1103" w:type="dxa"/>
            <w:vAlign w:val="bottom"/>
          </w:tcPr>
          <w:p w14:paraId="228B0EB0" w14:textId="7CCD2900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</w:p>
        </w:tc>
      </w:tr>
      <w:tr w:rsidR="00ED3E04" w:rsidRPr="00AB053D" w14:paraId="77851C6F" w14:textId="77777777" w:rsidTr="00273D15">
        <w:tc>
          <w:tcPr>
            <w:tcW w:w="2585" w:type="dxa"/>
          </w:tcPr>
          <w:p w14:paraId="01342735" w14:textId="10EAFB8C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correlation</w:t>
            </w:r>
          </w:p>
        </w:tc>
        <w:tc>
          <w:tcPr>
            <w:tcW w:w="1353" w:type="dxa"/>
            <w:vAlign w:val="bottom"/>
          </w:tcPr>
          <w:p w14:paraId="48D0D1E7" w14:textId="693EA104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72" w:type="dxa"/>
            <w:vAlign w:val="bottom"/>
          </w:tcPr>
          <w:p w14:paraId="0E1166DC" w14:textId="6F5AB948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1" w:type="dxa"/>
            <w:vAlign w:val="bottom"/>
          </w:tcPr>
          <w:p w14:paraId="4CA3BFFE" w14:textId="68FBB011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1256" w:type="dxa"/>
            <w:vAlign w:val="bottom"/>
          </w:tcPr>
          <w:p w14:paraId="5488AC1E" w14:textId="21132072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0" w:type="dxa"/>
            <w:vAlign w:val="bottom"/>
          </w:tcPr>
          <w:p w14:paraId="41094459" w14:textId="352B992F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03" w:type="dxa"/>
            <w:vAlign w:val="bottom"/>
          </w:tcPr>
          <w:p w14:paraId="1B8FD257" w14:textId="77F99FA3" w:rsidR="00ED3E04" w:rsidRPr="00AB053D" w:rsidRDefault="00ED3E04" w:rsidP="00ED3E0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</w:tbl>
    <w:p w14:paraId="3505648B" w14:textId="54ADE225" w:rsidR="00A24520" w:rsidRPr="00AB053D" w:rsidRDefault="00E656FA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="00E7323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</w:t>
      </w:r>
      <w:proofErr w:type="spellEnd"/>
      <w:r w:rsidR="00E7323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variates were grand-mean centred. </w:t>
      </w:r>
    </w:p>
    <w:p w14:paraId="48A0BD71" w14:textId="2652BBFE" w:rsidR="00E73238" w:rsidRPr="00AB053D" w:rsidRDefault="00E656FA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spellEnd"/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3238"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-values are two-tailed except those of the intervention phase, where one-tailed </w:t>
      </w:r>
      <w:r w:rsidR="00E73238"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>-values are used.</w:t>
      </w:r>
    </w:p>
    <w:p w14:paraId="59908046" w14:textId="7FC98989" w:rsidR="00E73238" w:rsidRPr="00540634" w:rsidRDefault="00E656FA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c</w:t>
      </w:r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>Number</w:t>
      </w:r>
      <w:proofErr w:type="spellEnd"/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f couples</w:t>
      </w:r>
      <w:r w:rsidR="00E73238"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>= 3</w:t>
      </w:r>
      <w:r w:rsidR="00285F5B" w:rsidRPr="00AB053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E73238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; number of days = 55. </w:t>
      </w:r>
      <w:r w:rsidR="00540634" w:rsidRPr="00540634">
        <w:rPr>
          <w:rFonts w:ascii="Times New Roman" w:hAnsi="Times New Roman" w:cs="Times New Roman"/>
          <w:sz w:val="24"/>
          <w:szCs w:val="24"/>
          <w:lang w:val="en-GB"/>
        </w:rPr>
        <w:t>Number of cases in the analysis = 3706.</w:t>
      </w:r>
    </w:p>
    <w:p w14:paraId="118CA658" w14:textId="6FEAB9E2" w:rsidR="00274231" w:rsidRPr="00AB053D" w:rsidRDefault="00E656FA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Hlk149033554"/>
      <w:proofErr w:type="spellStart"/>
      <w:r w:rsidRPr="00AB053D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d</w:t>
      </w:r>
      <w:r w:rsidR="00004501" w:rsidRPr="00AB053D">
        <w:rPr>
          <w:rFonts w:ascii="Times New Roman" w:hAnsi="Times New Roman" w:cs="Times New Roman"/>
          <w:sz w:val="24"/>
          <w:szCs w:val="24"/>
        </w:rPr>
        <w:t>I</w:t>
      </w:r>
      <w:r w:rsidR="00004501" w:rsidRPr="00AB053D">
        <w:rPr>
          <w:rFonts w:ascii="Times New Roman" w:hAnsi="Times New Roman" w:cs="Times New Roman"/>
          <w:sz w:val="24"/>
          <w:szCs w:val="24"/>
          <w:lang w:val="en-GB"/>
        </w:rPr>
        <w:t>ntervention</w:t>
      </w:r>
      <w:proofErr w:type="spellEnd"/>
      <w:r w:rsidR="00004501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phase (coded as 1) included all days during the period when the couple received dyadic interventions and </w:t>
      </w:r>
      <w:bookmarkEnd w:id="0"/>
      <w:r w:rsidR="00004501" w:rsidRPr="00AB053D">
        <w:rPr>
          <w:rFonts w:ascii="Times New Roman" w:hAnsi="Times New Roman" w:cs="Times New Roman"/>
          <w:sz w:val="24"/>
          <w:szCs w:val="24"/>
          <w:lang w:val="en-GB"/>
        </w:rPr>
        <w:t>was compared to the control phase (coded as 0)</w:t>
      </w:r>
      <w:r w:rsidR="00004501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98D48D4" w14:textId="7500FE63" w:rsidR="00492F08" w:rsidRPr="00AB053D" w:rsidRDefault="00E656FA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1" w:name="_Hlk173747855"/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e</w:t>
      </w:r>
      <w:r w:rsidR="000A037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</w:t>
      </w:r>
      <w:proofErr w:type="spellEnd"/>
      <w:r w:rsidR="000A037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</w:t>
      </w:r>
      <w:r w:rsidR="00BD7991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and-mean-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red</w:t>
      </w:r>
      <w:r w:rsidR="000A037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r 7 days.</w:t>
      </w:r>
      <w:r w:rsidR="00492F0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bookmarkEnd w:id="1"/>
    <w:p w14:paraId="6EC531F7" w14:textId="5C652520" w:rsidR="00274231" w:rsidRPr="00AB053D" w:rsidRDefault="00274231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f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ekend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Saturday and Sunday (code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1)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weekday included the remaining days (coded as 0).</w:t>
      </w:r>
    </w:p>
    <w:p w14:paraId="30B0AED3" w14:textId="6D893356" w:rsidR="00EC52F9" w:rsidRPr="00AB053D" w:rsidRDefault="00EC52F9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g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s indicating if the participants were in </w:t>
      </w:r>
      <w:r w:rsidR="00DF5C5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vention group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group C 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code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1) or not (code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0). Group A serves as the reference group which was in the study phase from week two to eight. </w:t>
      </w:r>
      <w:r w:rsidR="00492F0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 study phase</w:t>
      </w:r>
      <w:r w:rsidR="00492F0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</w:t>
      </w:r>
      <w:r w:rsidR="00492F0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roup B took place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week two to four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he study phase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92F0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roup C </w:t>
      </w:r>
      <w:r w:rsidR="00492F0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ok place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</w:t>
      </w:r>
      <w:r w:rsidR="00204D37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ek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ix to eight.</w:t>
      </w:r>
    </w:p>
    <w:p w14:paraId="2DB2523D" w14:textId="49C43BA9" w:rsidR="00492F08" w:rsidRPr="00AB053D" w:rsidRDefault="00492F08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</w:t>
      </w:r>
      <w:r w:rsidR="0031201A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="0031201A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 i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dicating if the couple received the skilled support intervention (code</w:t>
      </w:r>
      <w:r w:rsidR="00BD7991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1) or has not yet received the skilled support intervention (code</w:t>
      </w:r>
      <w:r w:rsidR="00BD7991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0).</w:t>
      </w:r>
    </w:p>
    <w:p w14:paraId="70F856C7" w14:textId="013EEC9D" w:rsidR="00492F08" w:rsidRPr="00AB053D" w:rsidRDefault="000A0377" w:rsidP="00D71426">
      <w:pPr>
        <w:tabs>
          <w:tab w:val="clear" w:pos="3068"/>
        </w:tabs>
        <w:spacing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i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um</w:t>
      </w:r>
      <w:proofErr w:type="spellEnd"/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scores of </w:t>
      </w:r>
      <w:r w:rsidR="008A2EF9"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ll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barriers.</w:t>
      </w:r>
    </w:p>
    <w:p w14:paraId="760C386E" w14:textId="5225AC0A" w:rsidR="000A0377" w:rsidRPr="00AB053D" w:rsidRDefault="000A0377" w:rsidP="00D71426">
      <w:pPr>
        <w:tabs>
          <w:tab w:val="clear" w:pos="3068"/>
        </w:tabs>
        <w:spacing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proofErr w:type="spellStart"/>
      <w:r w:rsidRPr="00AB053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CH"/>
        </w:rPr>
        <w:t>j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um</w:t>
      </w:r>
      <w:proofErr w:type="spellEnd"/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scores of </w:t>
      </w:r>
      <w:r w:rsidR="008A2EF9"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ll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facilitating factors.</w:t>
      </w:r>
    </w:p>
    <w:p w14:paraId="0CC61AAB" w14:textId="1E9C0916" w:rsidR="00A27C6D" w:rsidRPr="00AB053D" w:rsidRDefault="00BD7991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k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ar</w:t>
      </w:r>
      <w:proofErr w:type="spellEnd"/>
      <w:r w:rsidR="0064234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 of the accelerometers in minutes.</w:t>
      </w:r>
    </w:p>
    <w:p w14:paraId="052ABE9A" w14:textId="77777777" w:rsidR="00732AC6" w:rsidRDefault="00732AC6">
      <w:pPr>
        <w:tabs>
          <w:tab w:val="clear" w:pos="3068"/>
        </w:tabs>
        <w:spacing w:after="160" w:line="259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721BBFB" w14:textId="4E6EA131" w:rsidR="00E73238" w:rsidRPr="00AB053D" w:rsidRDefault="00E73238" w:rsidP="003B076A">
      <w:pPr>
        <w:tabs>
          <w:tab w:val="clear" w:pos="3068"/>
        </w:tabs>
        <w:spacing w:after="160" w:line="259" w:lineRule="auto"/>
        <w:ind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B05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7395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7395C" w:rsidRPr="00AB053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3B076A" w:rsidRPr="00AB053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B076A" w:rsidRPr="00AB05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F42C6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4D97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nsitivity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A4D97" w:rsidRPr="00AB053D">
        <w:rPr>
          <w:rFonts w:ascii="Times New Roman" w:hAnsi="Times New Roman" w:cs="Times New Roman"/>
          <w:sz w:val="24"/>
          <w:szCs w:val="24"/>
          <w:lang w:val="en-GB"/>
        </w:rPr>
        <w:t>nalysi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ffects of the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ntervention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hase on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lf-reported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hysical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ctivity</w:t>
      </w:r>
      <w:r w:rsidR="00D71426" w:rsidRPr="00AB05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24520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a-</w:t>
      </w:r>
      <w:r w:rsidR="009F31E5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</w:p>
    <w:tbl>
      <w:tblPr>
        <w:tblStyle w:val="Tabellenraster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01"/>
        <w:gridCol w:w="1345"/>
        <w:gridCol w:w="1190"/>
        <w:gridCol w:w="1134"/>
        <w:gridCol w:w="993"/>
        <w:gridCol w:w="1134"/>
        <w:gridCol w:w="1275"/>
      </w:tblGrid>
      <w:tr w:rsidR="000B515B" w:rsidRPr="00AB053D" w14:paraId="2CF15018" w14:textId="77777777" w:rsidTr="00273D15">
        <w:tc>
          <w:tcPr>
            <w:tcW w:w="2001" w:type="dxa"/>
          </w:tcPr>
          <w:p w14:paraId="0A6EF246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D510B78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</w:tcPr>
          <w:p w14:paraId="0931E299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9CEBF8D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7CE1549E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gridSpan w:val="2"/>
          </w:tcPr>
          <w:p w14:paraId="6B97785C" w14:textId="59CBDCC5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</w:tr>
      <w:tr w:rsidR="000B515B" w:rsidRPr="00AB053D" w14:paraId="58EA8FE1" w14:textId="77777777" w:rsidTr="00273D15">
        <w:tc>
          <w:tcPr>
            <w:tcW w:w="2001" w:type="dxa"/>
          </w:tcPr>
          <w:p w14:paraId="409A6722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345" w:type="dxa"/>
          </w:tcPr>
          <w:p w14:paraId="7E7368F3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90" w:type="dxa"/>
          </w:tcPr>
          <w:p w14:paraId="2C8E3E2C" w14:textId="33152D50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134" w:type="dxa"/>
          </w:tcPr>
          <w:p w14:paraId="67F3D641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993" w:type="dxa"/>
          </w:tcPr>
          <w:p w14:paraId="7DD16A27" w14:textId="2FF5E2E8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106F6544" w14:textId="6B78368B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275" w:type="dxa"/>
          </w:tcPr>
          <w:p w14:paraId="1C8C9987" w14:textId="77777777" w:rsidR="000B515B" w:rsidRPr="00AB053D" w:rsidRDefault="000B515B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pper</w:t>
            </w:r>
          </w:p>
        </w:tc>
      </w:tr>
      <w:tr w:rsidR="00273D15" w:rsidRPr="00AB053D" w14:paraId="1988E70D" w14:textId="77777777" w:rsidTr="00273D15">
        <w:tc>
          <w:tcPr>
            <w:tcW w:w="2001" w:type="dxa"/>
          </w:tcPr>
          <w:p w14:paraId="7D212BF4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7CA03D1A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</w:tcPr>
          <w:p w14:paraId="2A550C40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C3CC31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17D3E94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CD6983E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F9B729E" w14:textId="77777777" w:rsidR="00273D15" w:rsidRPr="00AB053D" w:rsidRDefault="00273D15" w:rsidP="000A2874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5B2A8D" w:rsidRPr="00AB053D" w14:paraId="745D76A0" w14:textId="77777777" w:rsidTr="00273D15">
        <w:tc>
          <w:tcPr>
            <w:tcW w:w="2001" w:type="dxa"/>
          </w:tcPr>
          <w:p w14:paraId="399EA1A6" w14:textId="7777777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45" w:type="dxa"/>
            <w:vAlign w:val="bottom"/>
          </w:tcPr>
          <w:p w14:paraId="15AC4143" w14:textId="324B2D8C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1190" w:type="dxa"/>
            <w:vAlign w:val="bottom"/>
          </w:tcPr>
          <w:p w14:paraId="0C5066A8" w14:textId="0C9ED866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134" w:type="dxa"/>
            <w:vAlign w:val="bottom"/>
          </w:tcPr>
          <w:p w14:paraId="037F012B" w14:textId="753ED068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993" w:type="dxa"/>
            <w:vAlign w:val="bottom"/>
          </w:tcPr>
          <w:p w14:paraId="382A7AD4" w14:textId="6348492A" w:rsidR="005B2A8D" w:rsidRPr="00AB053D" w:rsidRDefault="002847BE" w:rsidP="005B2A8D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3A5C82B2" w14:textId="429BDBF0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1275" w:type="dxa"/>
            <w:vAlign w:val="bottom"/>
          </w:tcPr>
          <w:p w14:paraId="0A0EC9B9" w14:textId="7BA18C70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7</w:t>
            </w:r>
          </w:p>
        </w:tc>
      </w:tr>
      <w:tr w:rsidR="005B2A8D" w:rsidRPr="00AB053D" w14:paraId="743A16AF" w14:textId="77777777" w:rsidTr="00273D15">
        <w:tc>
          <w:tcPr>
            <w:tcW w:w="2001" w:type="dxa"/>
          </w:tcPr>
          <w:p w14:paraId="409CCFB6" w14:textId="3D7330B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phase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345" w:type="dxa"/>
            <w:vAlign w:val="bottom"/>
          </w:tcPr>
          <w:p w14:paraId="5AD94F0F" w14:textId="29C41D82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190" w:type="dxa"/>
            <w:vAlign w:val="bottom"/>
          </w:tcPr>
          <w:p w14:paraId="5DBAD966" w14:textId="79518989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34" w:type="dxa"/>
            <w:vAlign w:val="bottom"/>
          </w:tcPr>
          <w:p w14:paraId="64330DEC" w14:textId="18F0111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93" w:type="dxa"/>
            <w:vAlign w:val="bottom"/>
          </w:tcPr>
          <w:p w14:paraId="134BC9DE" w14:textId="45DCF8AC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3374EB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34" w:type="dxa"/>
            <w:vAlign w:val="bottom"/>
          </w:tcPr>
          <w:p w14:paraId="15A9F7D8" w14:textId="4114C28E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275" w:type="dxa"/>
            <w:vAlign w:val="bottom"/>
          </w:tcPr>
          <w:p w14:paraId="3495DC88" w14:textId="2F29763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</w:tr>
      <w:tr w:rsidR="005B2A8D" w:rsidRPr="00AB053D" w14:paraId="0DD0A8D9" w14:textId="77777777" w:rsidTr="00273D15">
        <w:tc>
          <w:tcPr>
            <w:tcW w:w="2001" w:type="dxa"/>
          </w:tcPr>
          <w:p w14:paraId="73852A23" w14:textId="07209F78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45" w:type="dxa"/>
            <w:vAlign w:val="bottom"/>
          </w:tcPr>
          <w:p w14:paraId="56AE7693" w14:textId="3E2B0AA5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90" w:type="dxa"/>
            <w:vAlign w:val="bottom"/>
          </w:tcPr>
          <w:p w14:paraId="7E07DAF6" w14:textId="1993570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4" w:type="dxa"/>
            <w:vAlign w:val="bottom"/>
          </w:tcPr>
          <w:p w14:paraId="0E680F59" w14:textId="3F2BB85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  <w:vAlign w:val="bottom"/>
          </w:tcPr>
          <w:p w14:paraId="5D413464" w14:textId="538D1869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AF1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14:paraId="49218619" w14:textId="36EB475D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75" w:type="dxa"/>
            <w:vAlign w:val="bottom"/>
          </w:tcPr>
          <w:p w14:paraId="262252D6" w14:textId="1B4C91C1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5B2A8D" w:rsidRPr="00AB053D" w14:paraId="39CD98D9" w14:textId="77777777" w:rsidTr="00273D15">
        <w:tc>
          <w:tcPr>
            <w:tcW w:w="2001" w:type="dxa"/>
          </w:tcPr>
          <w:p w14:paraId="18EA3CCA" w14:textId="7DEDC06F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end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345" w:type="dxa"/>
            <w:vAlign w:val="bottom"/>
          </w:tcPr>
          <w:p w14:paraId="6D2ACE72" w14:textId="502BBECE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190" w:type="dxa"/>
            <w:vAlign w:val="bottom"/>
          </w:tcPr>
          <w:p w14:paraId="1E3EED0B" w14:textId="78F94D5E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34" w:type="dxa"/>
            <w:vAlign w:val="bottom"/>
          </w:tcPr>
          <w:p w14:paraId="6F187BC3" w14:textId="746A3145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993" w:type="dxa"/>
            <w:vAlign w:val="bottom"/>
          </w:tcPr>
          <w:p w14:paraId="418C0720" w14:textId="4DC38427" w:rsidR="005B2A8D" w:rsidRPr="00AB053D" w:rsidRDefault="003374EB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1950CD98" w14:textId="5858F19D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275" w:type="dxa"/>
            <w:vAlign w:val="bottom"/>
          </w:tcPr>
          <w:p w14:paraId="4BEC0D78" w14:textId="3589CEFC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</w:tr>
      <w:tr w:rsidR="005B2A8D" w:rsidRPr="00AB053D" w14:paraId="5C31A5FC" w14:textId="77777777" w:rsidTr="00273D15">
        <w:tc>
          <w:tcPr>
            <w:tcW w:w="2001" w:type="dxa"/>
          </w:tcPr>
          <w:p w14:paraId="6F1F6689" w14:textId="3630BE4B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oup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345" w:type="dxa"/>
            <w:vAlign w:val="bottom"/>
          </w:tcPr>
          <w:p w14:paraId="22AD7DB2" w14:textId="78E18574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90" w:type="dxa"/>
            <w:vAlign w:val="bottom"/>
          </w:tcPr>
          <w:p w14:paraId="74BBED1A" w14:textId="17462A03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134" w:type="dxa"/>
            <w:vAlign w:val="bottom"/>
          </w:tcPr>
          <w:p w14:paraId="6883FDAC" w14:textId="4C025035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3" w:type="dxa"/>
            <w:vAlign w:val="bottom"/>
          </w:tcPr>
          <w:p w14:paraId="1E0E4ED4" w14:textId="66EE53FA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1134" w:type="dxa"/>
            <w:vAlign w:val="bottom"/>
          </w:tcPr>
          <w:p w14:paraId="2AA799CF" w14:textId="37BC1CBB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275" w:type="dxa"/>
            <w:vAlign w:val="bottom"/>
          </w:tcPr>
          <w:p w14:paraId="7AC46A5F" w14:textId="05BDBAA9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</w:tr>
      <w:tr w:rsidR="005B2A8D" w:rsidRPr="00AB053D" w14:paraId="03CBF6BC" w14:textId="77777777" w:rsidTr="00273D15">
        <w:tc>
          <w:tcPr>
            <w:tcW w:w="2001" w:type="dxa"/>
          </w:tcPr>
          <w:p w14:paraId="77B9AEE7" w14:textId="3EADFDCD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C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345" w:type="dxa"/>
            <w:vAlign w:val="bottom"/>
          </w:tcPr>
          <w:p w14:paraId="2977C583" w14:textId="761A60F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1190" w:type="dxa"/>
            <w:vAlign w:val="bottom"/>
          </w:tcPr>
          <w:p w14:paraId="72E0F426" w14:textId="3D7FACD8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134" w:type="dxa"/>
            <w:vAlign w:val="bottom"/>
          </w:tcPr>
          <w:p w14:paraId="3B035389" w14:textId="0E721EFF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93" w:type="dxa"/>
            <w:vAlign w:val="bottom"/>
          </w:tcPr>
          <w:p w14:paraId="73DC3069" w14:textId="601883DF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134" w:type="dxa"/>
            <w:vAlign w:val="bottom"/>
          </w:tcPr>
          <w:p w14:paraId="09A880D2" w14:textId="0FF48E31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75" w:type="dxa"/>
            <w:vAlign w:val="bottom"/>
          </w:tcPr>
          <w:p w14:paraId="2062A7CC" w14:textId="5125D3C6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</w:t>
            </w:r>
          </w:p>
        </w:tc>
      </w:tr>
      <w:tr w:rsidR="005B2A8D" w:rsidRPr="00AB053D" w14:paraId="74EE977A" w14:textId="77777777" w:rsidTr="00273D15">
        <w:tc>
          <w:tcPr>
            <w:tcW w:w="2001" w:type="dxa"/>
          </w:tcPr>
          <w:p w14:paraId="42C5318F" w14:textId="6ED517BD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killed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345" w:type="dxa"/>
            <w:vAlign w:val="bottom"/>
          </w:tcPr>
          <w:p w14:paraId="220B1BAF" w14:textId="744A8AE3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190" w:type="dxa"/>
            <w:vAlign w:val="bottom"/>
          </w:tcPr>
          <w:p w14:paraId="1F31CF29" w14:textId="3BE5BF78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134" w:type="dxa"/>
            <w:vAlign w:val="bottom"/>
          </w:tcPr>
          <w:p w14:paraId="54E50F6A" w14:textId="42E7B81C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93" w:type="dxa"/>
            <w:vAlign w:val="bottom"/>
          </w:tcPr>
          <w:p w14:paraId="0D8DDDA2" w14:textId="441017DE" w:rsidR="005B2A8D" w:rsidRPr="00AB053D" w:rsidRDefault="003374EB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728D4632" w14:textId="5938CAFF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275" w:type="dxa"/>
            <w:vAlign w:val="bottom"/>
          </w:tcPr>
          <w:p w14:paraId="30CAF390" w14:textId="428ADB12" w:rsidR="005B2A8D" w:rsidRPr="00AB053D" w:rsidRDefault="008565CE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5B2A8D"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</w:tr>
      <w:tr w:rsidR="005B2A8D" w:rsidRPr="00AB053D" w14:paraId="5BB541E0" w14:textId="77777777" w:rsidTr="00273D15">
        <w:tc>
          <w:tcPr>
            <w:tcW w:w="2001" w:type="dxa"/>
          </w:tcPr>
          <w:p w14:paraId="00361E0F" w14:textId="22048D7C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riers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345" w:type="dxa"/>
            <w:vAlign w:val="bottom"/>
          </w:tcPr>
          <w:p w14:paraId="372BC6F1" w14:textId="3C673752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90" w:type="dxa"/>
            <w:vAlign w:val="bottom"/>
          </w:tcPr>
          <w:p w14:paraId="257BECD0" w14:textId="58DBA6A0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4" w:type="dxa"/>
            <w:vAlign w:val="bottom"/>
          </w:tcPr>
          <w:p w14:paraId="1E38A096" w14:textId="3AB64690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993" w:type="dxa"/>
            <w:vAlign w:val="bottom"/>
          </w:tcPr>
          <w:p w14:paraId="3B23BD2D" w14:textId="4C20A941" w:rsidR="005B2A8D" w:rsidRPr="00AB053D" w:rsidRDefault="003374EB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7D7556BB" w14:textId="1809B43D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75" w:type="dxa"/>
            <w:vAlign w:val="bottom"/>
          </w:tcPr>
          <w:p w14:paraId="198D45A3" w14:textId="0480D96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5B2A8D" w:rsidRPr="00AB053D" w14:paraId="50DCC751" w14:textId="77777777" w:rsidTr="00273D15">
        <w:tc>
          <w:tcPr>
            <w:tcW w:w="2001" w:type="dxa"/>
          </w:tcPr>
          <w:p w14:paraId="53AD090A" w14:textId="4750A4D7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ilitating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s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1345" w:type="dxa"/>
            <w:vAlign w:val="bottom"/>
          </w:tcPr>
          <w:p w14:paraId="3040963B" w14:textId="2F3ADBBD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190" w:type="dxa"/>
            <w:vAlign w:val="bottom"/>
          </w:tcPr>
          <w:p w14:paraId="38D027DB" w14:textId="025F9C3D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vAlign w:val="bottom"/>
          </w:tcPr>
          <w:p w14:paraId="2495CEE8" w14:textId="064D4E48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993" w:type="dxa"/>
            <w:vAlign w:val="bottom"/>
          </w:tcPr>
          <w:p w14:paraId="2CD69192" w14:textId="68EEB487" w:rsidR="005B2A8D" w:rsidRPr="00AB053D" w:rsidRDefault="003374EB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222F65A9" w14:textId="42D7149F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75" w:type="dxa"/>
            <w:vAlign w:val="bottom"/>
          </w:tcPr>
          <w:p w14:paraId="0F5BD3E6" w14:textId="19DE7196" w:rsidR="005B2A8D" w:rsidRPr="00AB053D" w:rsidRDefault="005B2A8D" w:rsidP="005B2A8D">
            <w:pPr>
              <w:tabs>
                <w:tab w:val="clear" w:pos="3068"/>
              </w:tabs>
              <w:spacing w:after="160" w:line="259" w:lineRule="auto"/>
              <w:ind w:firstLine="17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0B515B" w:rsidRPr="00AB053D" w14:paraId="6A3139F6" w14:textId="77777777" w:rsidTr="00273D15">
        <w:tc>
          <w:tcPr>
            <w:tcW w:w="2001" w:type="dxa"/>
          </w:tcPr>
          <w:p w14:paraId="18BA7BC1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52A6179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</w:tcPr>
          <w:p w14:paraId="05EA27F1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30AF8E2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67FEB629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gridSpan w:val="2"/>
          </w:tcPr>
          <w:p w14:paraId="56FAAFA5" w14:textId="3E9B5452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</w:tr>
      <w:tr w:rsidR="000B515B" w:rsidRPr="00AB053D" w14:paraId="432FDD5D" w14:textId="77777777" w:rsidTr="00273D15">
        <w:tc>
          <w:tcPr>
            <w:tcW w:w="2001" w:type="dxa"/>
          </w:tcPr>
          <w:p w14:paraId="7B053E5D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1345" w:type="dxa"/>
          </w:tcPr>
          <w:p w14:paraId="13366A9A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90" w:type="dxa"/>
          </w:tcPr>
          <w:p w14:paraId="29A45051" w14:textId="12038B79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134" w:type="dxa"/>
          </w:tcPr>
          <w:p w14:paraId="1FA9FA03" w14:textId="2D0A5795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993" w:type="dxa"/>
          </w:tcPr>
          <w:p w14:paraId="46034613" w14:textId="070EA458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79C2DA76" w14:textId="319F4412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275" w:type="dxa"/>
          </w:tcPr>
          <w:p w14:paraId="56E8FC9C" w14:textId="4F66302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</w:tr>
      <w:tr w:rsidR="00273D15" w:rsidRPr="00AB053D" w14:paraId="46F051A1" w14:textId="77777777" w:rsidTr="00273D15">
        <w:tc>
          <w:tcPr>
            <w:tcW w:w="2001" w:type="dxa"/>
          </w:tcPr>
          <w:p w14:paraId="5890DF48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8D2B6CE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</w:tcPr>
          <w:p w14:paraId="56BBDB05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FCE3504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24D4D15E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70C0D1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7A1D835" w14:textId="77777777" w:rsidR="00273D15" w:rsidRPr="00AB053D" w:rsidRDefault="00273D15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B515B" w:rsidRPr="00AB053D" w14:paraId="454DC892" w14:textId="77777777" w:rsidTr="00273D15">
        <w:tc>
          <w:tcPr>
            <w:tcW w:w="2001" w:type="dxa"/>
          </w:tcPr>
          <w:p w14:paraId="1E4C19D2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-2</w:t>
            </w:r>
          </w:p>
        </w:tc>
        <w:tc>
          <w:tcPr>
            <w:tcW w:w="1345" w:type="dxa"/>
          </w:tcPr>
          <w:p w14:paraId="68874961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</w:tcPr>
          <w:p w14:paraId="29170201" w14:textId="3C6A9851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B4AC30" w14:textId="20D8E8E0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5F3025B9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83EA6C0" w14:textId="06A41116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68FCA39" w14:textId="5B4FD4A3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374EB" w:rsidRPr="00AB053D" w14:paraId="29B0601D" w14:textId="77777777" w:rsidTr="00273D15">
        <w:tc>
          <w:tcPr>
            <w:tcW w:w="2001" w:type="dxa"/>
          </w:tcPr>
          <w:p w14:paraId="5414570A" w14:textId="77777777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45" w:type="dxa"/>
            <w:vAlign w:val="bottom"/>
          </w:tcPr>
          <w:p w14:paraId="2B5BF7D8" w14:textId="78E3DAA7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190" w:type="dxa"/>
            <w:vAlign w:val="bottom"/>
          </w:tcPr>
          <w:p w14:paraId="023FF1D0" w14:textId="633F6857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34" w:type="dxa"/>
            <w:vAlign w:val="bottom"/>
          </w:tcPr>
          <w:p w14:paraId="6A2C71F5" w14:textId="23A7B978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993" w:type="dxa"/>
            <w:vAlign w:val="bottom"/>
          </w:tcPr>
          <w:p w14:paraId="6442D4EE" w14:textId="242EB4B7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461CA317" w14:textId="505B7023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275" w:type="dxa"/>
            <w:vAlign w:val="bottom"/>
          </w:tcPr>
          <w:p w14:paraId="53A98717" w14:textId="494CC66E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</w:tr>
      <w:tr w:rsidR="003374EB" w:rsidRPr="00AB053D" w14:paraId="2F99245C" w14:textId="77777777" w:rsidTr="00273D15">
        <w:tc>
          <w:tcPr>
            <w:tcW w:w="2001" w:type="dxa"/>
          </w:tcPr>
          <w:p w14:paraId="6E63FB72" w14:textId="77777777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phase</w:t>
            </w:r>
          </w:p>
        </w:tc>
        <w:tc>
          <w:tcPr>
            <w:tcW w:w="1345" w:type="dxa"/>
            <w:vAlign w:val="bottom"/>
          </w:tcPr>
          <w:p w14:paraId="0CB22620" w14:textId="468A8E43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190" w:type="dxa"/>
            <w:vAlign w:val="bottom"/>
          </w:tcPr>
          <w:p w14:paraId="296D47B5" w14:textId="799C7434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134" w:type="dxa"/>
            <w:vAlign w:val="bottom"/>
          </w:tcPr>
          <w:p w14:paraId="6064B96D" w14:textId="128E6E35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993" w:type="dxa"/>
            <w:vAlign w:val="bottom"/>
          </w:tcPr>
          <w:p w14:paraId="6F012D74" w14:textId="21ED4621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132A802A" w14:textId="3DD358BA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1275" w:type="dxa"/>
            <w:vAlign w:val="bottom"/>
          </w:tcPr>
          <w:p w14:paraId="60837E82" w14:textId="405F8E25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5</w:t>
            </w:r>
          </w:p>
        </w:tc>
      </w:tr>
      <w:tr w:rsidR="003374EB" w:rsidRPr="00AB053D" w14:paraId="1DF16745" w14:textId="77777777" w:rsidTr="00273D15">
        <w:tc>
          <w:tcPr>
            <w:tcW w:w="2001" w:type="dxa"/>
          </w:tcPr>
          <w:p w14:paraId="21149CD0" w14:textId="7D825A8A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345" w:type="dxa"/>
            <w:vAlign w:val="bottom"/>
          </w:tcPr>
          <w:p w14:paraId="2ED0A4AA" w14:textId="31876E86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190" w:type="dxa"/>
            <w:vAlign w:val="bottom"/>
          </w:tcPr>
          <w:p w14:paraId="1549E414" w14:textId="48DFEC0B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vAlign w:val="bottom"/>
          </w:tcPr>
          <w:p w14:paraId="4EBF9055" w14:textId="3329547C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993" w:type="dxa"/>
            <w:vAlign w:val="bottom"/>
          </w:tcPr>
          <w:p w14:paraId="10B83203" w14:textId="1A10A19E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2610E825" w14:textId="6C5753B1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275" w:type="dxa"/>
            <w:vAlign w:val="bottom"/>
          </w:tcPr>
          <w:p w14:paraId="71A6900E" w14:textId="49D2BB3B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</w:tr>
      <w:tr w:rsidR="000B515B" w:rsidRPr="00AB053D" w14:paraId="61530652" w14:textId="77777777" w:rsidTr="00273D15">
        <w:tc>
          <w:tcPr>
            <w:tcW w:w="2001" w:type="dxa"/>
          </w:tcPr>
          <w:p w14:paraId="7C8F56FE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-1</w:t>
            </w:r>
          </w:p>
        </w:tc>
        <w:tc>
          <w:tcPr>
            <w:tcW w:w="1345" w:type="dxa"/>
          </w:tcPr>
          <w:p w14:paraId="22093740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</w:tcPr>
          <w:p w14:paraId="56995828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3D7E26D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F7DEC2E" w14:textId="77777777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165F05" w14:textId="056359EF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147FA1E" w14:textId="12907C23" w:rsidR="000B515B" w:rsidRPr="00AB053D" w:rsidRDefault="000B515B" w:rsidP="001703FC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374EB" w:rsidRPr="00AB053D" w14:paraId="23B0B949" w14:textId="77777777" w:rsidTr="00273D15">
        <w:trPr>
          <w:trHeight w:val="80"/>
        </w:trPr>
        <w:tc>
          <w:tcPr>
            <w:tcW w:w="2001" w:type="dxa"/>
          </w:tcPr>
          <w:p w14:paraId="4926652F" w14:textId="77777777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345" w:type="dxa"/>
            <w:vAlign w:val="bottom"/>
          </w:tcPr>
          <w:p w14:paraId="61049D68" w14:textId="2684F68C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1</w:t>
            </w:r>
          </w:p>
        </w:tc>
        <w:tc>
          <w:tcPr>
            <w:tcW w:w="1190" w:type="dxa"/>
            <w:vAlign w:val="bottom"/>
          </w:tcPr>
          <w:p w14:paraId="091776C0" w14:textId="699A207D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34" w:type="dxa"/>
            <w:vAlign w:val="bottom"/>
          </w:tcPr>
          <w:p w14:paraId="643360AA" w14:textId="3B4D7308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2</w:t>
            </w:r>
          </w:p>
        </w:tc>
        <w:tc>
          <w:tcPr>
            <w:tcW w:w="993" w:type="dxa"/>
            <w:vAlign w:val="bottom"/>
          </w:tcPr>
          <w:p w14:paraId="57D53FC7" w14:textId="6641B58C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134" w:type="dxa"/>
            <w:vAlign w:val="bottom"/>
          </w:tcPr>
          <w:p w14:paraId="22104D73" w14:textId="157583B3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5</w:t>
            </w:r>
          </w:p>
        </w:tc>
        <w:tc>
          <w:tcPr>
            <w:tcW w:w="1275" w:type="dxa"/>
            <w:vAlign w:val="bottom"/>
          </w:tcPr>
          <w:p w14:paraId="6677F9A2" w14:textId="2D5ADB0C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8</w:t>
            </w:r>
          </w:p>
        </w:tc>
      </w:tr>
      <w:tr w:rsidR="003374EB" w:rsidRPr="00AB053D" w14:paraId="40803E9A" w14:textId="77777777" w:rsidTr="00273D15">
        <w:tc>
          <w:tcPr>
            <w:tcW w:w="2001" w:type="dxa"/>
          </w:tcPr>
          <w:p w14:paraId="4DC0DB8B" w14:textId="013C199B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correlation</w:t>
            </w:r>
          </w:p>
        </w:tc>
        <w:tc>
          <w:tcPr>
            <w:tcW w:w="1345" w:type="dxa"/>
            <w:vAlign w:val="bottom"/>
          </w:tcPr>
          <w:p w14:paraId="7AB33BE9" w14:textId="2E77B513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90" w:type="dxa"/>
            <w:vAlign w:val="bottom"/>
          </w:tcPr>
          <w:p w14:paraId="490E405F" w14:textId="2AC4BEC2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bottom"/>
          </w:tcPr>
          <w:p w14:paraId="42C8578D" w14:textId="482C49D5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93" w:type="dxa"/>
            <w:vAlign w:val="bottom"/>
          </w:tcPr>
          <w:p w14:paraId="36F4B28D" w14:textId="0566E522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134" w:type="dxa"/>
            <w:vAlign w:val="bottom"/>
          </w:tcPr>
          <w:p w14:paraId="1AD38A4D" w14:textId="413414C2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5" w:type="dxa"/>
            <w:vAlign w:val="bottom"/>
          </w:tcPr>
          <w:p w14:paraId="406D69CA" w14:textId="43C3FC6F" w:rsidR="003374EB" w:rsidRPr="00AB053D" w:rsidRDefault="003374EB" w:rsidP="003374EB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</w:tbl>
    <w:p w14:paraId="4FBCE299" w14:textId="77777777" w:rsidR="009F31E5" w:rsidRPr="00AB053D" w:rsidRDefault="009F31E5" w:rsidP="009F31E5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l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variates were grand-mean centred. </w:t>
      </w:r>
    </w:p>
    <w:p w14:paraId="1C4DE146" w14:textId="77777777" w:rsidR="009F31E5" w:rsidRPr="00AB053D" w:rsidRDefault="009F31E5" w:rsidP="009F31E5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b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-values are two-tailed except those of the intervention phase, where one-tailed </w:t>
      </w:r>
      <w:r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-values are used.</w:t>
      </w:r>
    </w:p>
    <w:p w14:paraId="72C7FE29" w14:textId="3FA7260D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Number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f couples</w:t>
      </w:r>
      <w:r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= 38; number of days = 55. </w:t>
      </w:r>
      <w:r w:rsidR="00540634">
        <w:rPr>
          <w:rFonts w:ascii="Times New Roman" w:hAnsi="Times New Roman" w:cs="Times New Roman"/>
          <w:lang w:val="en-GB"/>
        </w:rPr>
        <w:t xml:space="preserve">Number of cases in the analysis = </w:t>
      </w:r>
      <w:r w:rsidR="00540634">
        <w:rPr>
          <w:rFonts w:ascii="Times New Roman" w:hAnsi="Times New Roman" w:cs="Times New Roman"/>
        </w:rPr>
        <w:t>3944.</w:t>
      </w:r>
    </w:p>
    <w:p w14:paraId="7D6E72E3" w14:textId="77777777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d</w:t>
      </w:r>
      <w:r w:rsidRPr="00AB053D">
        <w:rPr>
          <w:rFonts w:ascii="Times New Roman" w:hAnsi="Times New Roman" w:cs="Times New Roman"/>
          <w:sz w:val="24"/>
          <w:szCs w:val="24"/>
        </w:rPr>
        <w:t>I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ntervention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phase (coded as 1) included all days during the period when the couple received dyadic interventions and was compared to the control phase (coded as 0)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113A6262" w14:textId="77777777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e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grand-mean-centred per 7 days. </w:t>
      </w:r>
    </w:p>
    <w:p w14:paraId="07DCFD15" w14:textId="77777777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f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ekend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Saturday and Sunday (coded as 1), and weekday included the remaining days (coded as 0).</w:t>
      </w:r>
    </w:p>
    <w:p w14:paraId="43E5B9F0" w14:textId="2332CD9D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g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s indicating if the participants were in </w:t>
      </w:r>
      <w:r w:rsidR="00DF5C5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vention group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 or group C (coded as 1) or not (coded as 0). Group A serves as the reference group which was in the study phase from week two to eight. The study phase for group B took place from week two to four. The study phase for group C took place from week six to eight.</w:t>
      </w:r>
    </w:p>
    <w:p w14:paraId="5F1B0593" w14:textId="5180347E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 indicating if the couple received the skilled support intervention (coded as 1) or has not yet received the skilled support intervention (coded as 0).</w:t>
      </w:r>
    </w:p>
    <w:p w14:paraId="2AB1CCFE" w14:textId="77777777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i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um</w:t>
      </w:r>
      <w:proofErr w:type="spellEnd"/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scores of all barriers.</w:t>
      </w:r>
    </w:p>
    <w:p w14:paraId="0664F086" w14:textId="33A67364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proofErr w:type="spellStart"/>
      <w:r w:rsidRPr="00AB053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CH"/>
        </w:rPr>
        <w:t>j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um</w:t>
      </w:r>
      <w:proofErr w:type="spellEnd"/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scores of all facilitating factors.</w:t>
      </w:r>
    </w:p>
    <w:p w14:paraId="2838DA5A" w14:textId="77777777" w:rsidR="00732AC6" w:rsidRDefault="00732AC6">
      <w:pPr>
        <w:tabs>
          <w:tab w:val="clear" w:pos="3068"/>
        </w:tabs>
        <w:spacing w:after="160" w:line="259" w:lineRule="auto"/>
        <w:ind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E8DF717" w14:textId="53DEDFB4" w:rsidR="003A4D97" w:rsidRPr="00AB053D" w:rsidRDefault="00AF4633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B053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B7395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7395C" w:rsidRPr="00AB053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3B076A" w:rsidRPr="00AB053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2956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nsitivity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nalysis </w:t>
      </w:r>
      <w:r w:rsidR="003A4D97" w:rsidRPr="00AB053D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ffects of the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lanning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nterventions and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yadic JITAIs on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vice-based and </w:t>
      </w:r>
      <w:r w:rsidR="003B076A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elf-</w:t>
      </w:r>
      <w:r w:rsidR="00C30B74" w:rsidRPr="00AB053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ported </w:t>
      </w:r>
      <w:proofErr w:type="spellStart"/>
      <w:r w:rsidRPr="00AB053D">
        <w:rPr>
          <w:rFonts w:ascii="Times New Roman" w:hAnsi="Times New Roman" w:cs="Times New Roman"/>
          <w:sz w:val="24"/>
          <w:szCs w:val="24"/>
          <w:lang w:val="en-GB"/>
        </w:rPr>
        <w:t>MVPA</w:t>
      </w:r>
      <w:r w:rsidR="00D71426" w:rsidRPr="00AB05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1294A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11294A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9F31E5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</w:p>
    <w:tbl>
      <w:tblPr>
        <w:tblStyle w:val="Tabellenraster"/>
        <w:tblW w:w="992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82"/>
        <w:gridCol w:w="1003"/>
        <w:gridCol w:w="1134"/>
        <w:gridCol w:w="850"/>
        <w:gridCol w:w="991"/>
        <w:gridCol w:w="852"/>
      </w:tblGrid>
      <w:tr w:rsidR="00AF4633" w:rsidRPr="00AB053D" w14:paraId="24D44506" w14:textId="77777777" w:rsidTr="00273D15">
        <w:tc>
          <w:tcPr>
            <w:tcW w:w="1985" w:type="dxa"/>
          </w:tcPr>
          <w:p w14:paraId="68B4DF26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gridSpan w:val="4"/>
          </w:tcPr>
          <w:p w14:paraId="7DE19B4E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ice-based physical activity</w:t>
            </w:r>
          </w:p>
        </w:tc>
        <w:tc>
          <w:tcPr>
            <w:tcW w:w="3827" w:type="dxa"/>
            <w:gridSpan w:val="4"/>
          </w:tcPr>
          <w:p w14:paraId="530FEBC2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reported physical activity</w:t>
            </w:r>
          </w:p>
        </w:tc>
      </w:tr>
      <w:tr w:rsidR="00AF4633" w:rsidRPr="00AB053D" w14:paraId="7F2E5640" w14:textId="77777777" w:rsidTr="00273D15">
        <w:tc>
          <w:tcPr>
            <w:tcW w:w="1985" w:type="dxa"/>
          </w:tcPr>
          <w:p w14:paraId="7E68BEF5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134" w:type="dxa"/>
          </w:tcPr>
          <w:p w14:paraId="1372BDA9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92" w:type="dxa"/>
          </w:tcPr>
          <w:p w14:paraId="33E2AB3A" w14:textId="5FB4BFCD" w:rsidR="00AF4633" w:rsidRPr="00AB053D" w:rsidRDefault="008D77DF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985" w:type="dxa"/>
            <w:gridSpan w:val="2"/>
          </w:tcPr>
          <w:p w14:paraId="19CF97B4" w14:textId="41AEEB0D" w:rsidR="00AF4633" w:rsidRPr="00AB053D" w:rsidRDefault="00E239A1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  <w:tc>
          <w:tcPr>
            <w:tcW w:w="1134" w:type="dxa"/>
          </w:tcPr>
          <w:p w14:paraId="4BFBA0BE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850" w:type="dxa"/>
          </w:tcPr>
          <w:p w14:paraId="0F527663" w14:textId="0A34FC57" w:rsidR="00AF4633" w:rsidRPr="00AB053D" w:rsidRDefault="008D77DF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843" w:type="dxa"/>
            <w:gridSpan w:val="2"/>
          </w:tcPr>
          <w:p w14:paraId="699473E0" w14:textId="60E11359" w:rsidR="00AF4633" w:rsidRPr="00AB053D" w:rsidRDefault="00E239A1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</w:tr>
      <w:tr w:rsidR="00AF4633" w:rsidRPr="00AB053D" w14:paraId="41BF3A26" w14:textId="77777777" w:rsidTr="00273D15">
        <w:tc>
          <w:tcPr>
            <w:tcW w:w="1985" w:type="dxa"/>
          </w:tcPr>
          <w:p w14:paraId="2FAFDB73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8828A8C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309C014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2" w:type="dxa"/>
          </w:tcPr>
          <w:p w14:paraId="781A80FA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003" w:type="dxa"/>
          </w:tcPr>
          <w:p w14:paraId="2BD2DC20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  <w:tc>
          <w:tcPr>
            <w:tcW w:w="1134" w:type="dxa"/>
          </w:tcPr>
          <w:p w14:paraId="53538147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5936FD6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443645ED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852" w:type="dxa"/>
          </w:tcPr>
          <w:p w14:paraId="71255F20" w14:textId="77777777" w:rsidR="00AF4633" w:rsidRPr="00AB053D" w:rsidRDefault="00AF4633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</w:tr>
      <w:tr w:rsidR="00273D15" w:rsidRPr="00AB053D" w14:paraId="42990E58" w14:textId="77777777" w:rsidTr="00273D15">
        <w:tc>
          <w:tcPr>
            <w:tcW w:w="1985" w:type="dxa"/>
          </w:tcPr>
          <w:p w14:paraId="07911A3B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4A7F604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A95D438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2" w:type="dxa"/>
          </w:tcPr>
          <w:p w14:paraId="00FB16E1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3" w:type="dxa"/>
          </w:tcPr>
          <w:p w14:paraId="3BA9617F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C0E21F9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53A34C8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5507C914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26B9D7D0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77DF" w:rsidRPr="00AB053D" w14:paraId="29C02ADE" w14:textId="77777777" w:rsidTr="00273D15">
        <w:tc>
          <w:tcPr>
            <w:tcW w:w="1985" w:type="dxa"/>
          </w:tcPr>
          <w:p w14:paraId="60269074" w14:textId="77777777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vAlign w:val="center"/>
          </w:tcPr>
          <w:p w14:paraId="4280AB60" w14:textId="5F80B59B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74</w:t>
            </w:r>
          </w:p>
        </w:tc>
        <w:tc>
          <w:tcPr>
            <w:tcW w:w="992" w:type="dxa"/>
            <w:vAlign w:val="center"/>
          </w:tcPr>
          <w:p w14:paraId="5D3B57AB" w14:textId="49C395C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489F1423" w14:textId="2C80B94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97</w:t>
            </w:r>
          </w:p>
        </w:tc>
        <w:tc>
          <w:tcPr>
            <w:tcW w:w="1003" w:type="dxa"/>
            <w:vAlign w:val="center"/>
          </w:tcPr>
          <w:p w14:paraId="19D45477" w14:textId="4D88AE2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52</w:t>
            </w:r>
          </w:p>
        </w:tc>
        <w:tc>
          <w:tcPr>
            <w:tcW w:w="1134" w:type="dxa"/>
            <w:vAlign w:val="center"/>
          </w:tcPr>
          <w:p w14:paraId="01B9133B" w14:textId="2F6E7247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3</w:t>
            </w:r>
          </w:p>
        </w:tc>
        <w:tc>
          <w:tcPr>
            <w:tcW w:w="850" w:type="dxa"/>
            <w:vAlign w:val="center"/>
          </w:tcPr>
          <w:p w14:paraId="3423622D" w14:textId="3C72943A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91" w:type="dxa"/>
            <w:vAlign w:val="center"/>
          </w:tcPr>
          <w:p w14:paraId="4C7A247A" w14:textId="7C4C94B4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852" w:type="dxa"/>
            <w:vAlign w:val="center"/>
          </w:tcPr>
          <w:p w14:paraId="04D63BC8" w14:textId="73A771B0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2</w:t>
            </w:r>
          </w:p>
        </w:tc>
      </w:tr>
      <w:tr w:rsidR="008D77DF" w:rsidRPr="00AB053D" w14:paraId="295556D5" w14:textId="77777777" w:rsidTr="00273D15">
        <w:tc>
          <w:tcPr>
            <w:tcW w:w="1985" w:type="dxa"/>
          </w:tcPr>
          <w:p w14:paraId="2CA5527A" w14:textId="00A0DD9A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14:paraId="5D59E005" w14:textId="5D1A0536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40</w:t>
            </w:r>
          </w:p>
        </w:tc>
        <w:tc>
          <w:tcPr>
            <w:tcW w:w="992" w:type="dxa"/>
            <w:vAlign w:val="center"/>
          </w:tcPr>
          <w:p w14:paraId="5BF40784" w14:textId="3C76FB1C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</w:t>
            </w:r>
          </w:p>
        </w:tc>
        <w:tc>
          <w:tcPr>
            <w:tcW w:w="982" w:type="dxa"/>
            <w:vAlign w:val="center"/>
          </w:tcPr>
          <w:p w14:paraId="3BD13BC7" w14:textId="4682108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7.35</w:t>
            </w:r>
          </w:p>
        </w:tc>
        <w:tc>
          <w:tcPr>
            <w:tcW w:w="1003" w:type="dxa"/>
            <w:vAlign w:val="center"/>
          </w:tcPr>
          <w:p w14:paraId="64EF1F8D" w14:textId="59A24B5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134" w:type="dxa"/>
            <w:vAlign w:val="center"/>
          </w:tcPr>
          <w:p w14:paraId="449A5165" w14:textId="08C79AF8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vAlign w:val="center"/>
          </w:tcPr>
          <w:p w14:paraId="6F315C1E" w14:textId="577B4E28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991" w:type="dxa"/>
            <w:vAlign w:val="center"/>
          </w:tcPr>
          <w:p w14:paraId="53A7CF3A" w14:textId="16E3A664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5.52</w:t>
            </w:r>
          </w:p>
        </w:tc>
        <w:tc>
          <w:tcPr>
            <w:tcW w:w="852" w:type="dxa"/>
            <w:vAlign w:val="center"/>
          </w:tcPr>
          <w:p w14:paraId="67C5C64D" w14:textId="7F40B19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</w:tr>
      <w:tr w:rsidR="008D77DF" w:rsidRPr="00AB053D" w14:paraId="450B88DA" w14:textId="77777777" w:rsidTr="00273D15">
        <w:tc>
          <w:tcPr>
            <w:tcW w:w="1985" w:type="dxa"/>
          </w:tcPr>
          <w:p w14:paraId="4C395DDD" w14:textId="36620170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TA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ctor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34" w:type="dxa"/>
            <w:vAlign w:val="center"/>
          </w:tcPr>
          <w:p w14:paraId="4FD2D19C" w14:textId="4AFEB16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9</w:t>
            </w:r>
          </w:p>
        </w:tc>
        <w:tc>
          <w:tcPr>
            <w:tcW w:w="992" w:type="dxa"/>
            <w:vAlign w:val="center"/>
          </w:tcPr>
          <w:p w14:paraId="65C01DD8" w14:textId="0F981E8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</w:t>
            </w:r>
          </w:p>
        </w:tc>
        <w:tc>
          <w:tcPr>
            <w:tcW w:w="982" w:type="dxa"/>
            <w:vAlign w:val="center"/>
          </w:tcPr>
          <w:p w14:paraId="1645CEF3" w14:textId="3A119E3C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3" w:type="dxa"/>
            <w:vAlign w:val="center"/>
          </w:tcPr>
          <w:p w14:paraId="0F20EDD6" w14:textId="2A03B8B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134" w:type="dxa"/>
            <w:vAlign w:val="center"/>
          </w:tcPr>
          <w:p w14:paraId="7D50EF00" w14:textId="7197035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50" w:type="dxa"/>
            <w:vAlign w:val="center"/>
          </w:tcPr>
          <w:p w14:paraId="24EDBF0C" w14:textId="0A0019D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991" w:type="dxa"/>
            <w:vAlign w:val="center"/>
          </w:tcPr>
          <w:p w14:paraId="4FC70680" w14:textId="7517F2A7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3.29</w:t>
            </w:r>
          </w:p>
        </w:tc>
        <w:tc>
          <w:tcPr>
            <w:tcW w:w="852" w:type="dxa"/>
            <w:vAlign w:val="center"/>
          </w:tcPr>
          <w:p w14:paraId="21513FDB" w14:textId="766AB9E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8D77DF" w:rsidRPr="00AB053D" w14:paraId="3E702A79" w14:textId="77777777" w:rsidTr="00273D15">
        <w:trPr>
          <w:trHeight w:val="80"/>
        </w:trPr>
        <w:tc>
          <w:tcPr>
            <w:tcW w:w="1985" w:type="dxa"/>
          </w:tcPr>
          <w:p w14:paraId="668DFA4B" w14:textId="68DDEAC5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TA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artner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134" w:type="dxa"/>
            <w:vAlign w:val="center"/>
          </w:tcPr>
          <w:p w14:paraId="6FC80D0C" w14:textId="75D0169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992" w:type="dxa"/>
            <w:vAlign w:val="center"/>
          </w:tcPr>
          <w:p w14:paraId="68A98496" w14:textId="72611BE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</w:t>
            </w:r>
          </w:p>
        </w:tc>
        <w:tc>
          <w:tcPr>
            <w:tcW w:w="982" w:type="dxa"/>
            <w:vAlign w:val="center"/>
          </w:tcPr>
          <w:p w14:paraId="4A5058D1" w14:textId="75CD592D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03" w:type="dxa"/>
            <w:vAlign w:val="center"/>
          </w:tcPr>
          <w:p w14:paraId="076C1A1A" w14:textId="5E74E55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1134" w:type="dxa"/>
            <w:vAlign w:val="center"/>
          </w:tcPr>
          <w:p w14:paraId="5932188F" w14:textId="3B22DA98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850" w:type="dxa"/>
            <w:vAlign w:val="center"/>
          </w:tcPr>
          <w:p w14:paraId="71E4F9DE" w14:textId="73C987E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1" w:type="dxa"/>
            <w:vAlign w:val="center"/>
          </w:tcPr>
          <w:p w14:paraId="7852A445" w14:textId="344A40F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852" w:type="dxa"/>
            <w:vAlign w:val="center"/>
          </w:tcPr>
          <w:p w14:paraId="1574D731" w14:textId="7693A637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</w:tr>
      <w:tr w:rsidR="008D77DF" w:rsidRPr="00AB053D" w14:paraId="7A3A1F67" w14:textId="77777777" w:rsidTr="00273D15">
        <w:trPr>
          <w:trHeight w:val="80"/>
        </w:trPr>
        <w:tc>
          <w:tcPr>
            <w:tcW w:w="1985" w:type="dxa"/>
          </w:tcPr>
          <w:p w14:paraId="2655E02E" w14:textId="24847F01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g</w:t>
            </w:r>
            <w:proofErr w:type="spellEnd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78606A6" w14:textId="176DF66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88</w:t>
            </w:r>
          </w:p>
        </w:tc>
        <w:tc>
          <w:tcPr>
            <w:tcW w:w="992" w:type="dxa"/>
            <w:vAlign w:val="center"/>
          </w:tcPr>
          <w:p w14:paraId="7BB9E225" w14:textId="3A11A784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</w:t>
            </w:r>
          </w:p>
        </w:tc>
        <w:tc>
          <w:tcPr>
            <w:tcW w:w="982" w:type="dxa"/>
            <w:vAlign w:val="center"/>
          </w:tcPr>
          <w:p w14:paraId="2525AF76" w14:textId="1CB56EA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23</w:t>
            </w:r>
          </w:p>
        </w:tc>
        <w:tc>
          <w:tcPr>
            <w:tcW w:w="1003" w:type="dxa"/>
            <w:vAlign w:val="center"/>
          </w:tcPr>
          <w:p w14:paraId="31C90BD3" w14:textId="54C5086A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34" w:type="dxa"/>
            <w:vAlign w:val="center"/>
          </w:tcPr>
          <w:p w14:paraId="08D75BD9" w14:textId="7F8D127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58</w:t>
            </w:r>
          </w:p>
        </w:tc>
        <w:tc>
          <w:tcPr>
            <w:tcW w:w="850" w:type="dxa"/>
            <w:vAlign w:val="center"/>
          </w:tcPr>
          <w:p w14:paraId="48EB3E2B" w14:textId="3E7093AD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991" w:type="dxa"/>
            <w:vAlign w:val="center"/>
          </w:tcPr>
          <w:p w14:paraId="03BCC327" w14:textId="444BBB8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06</w:t>
            </w:r>
          </w:p>
        </w:tc>
        <w:tc>
          <w:tcPr>
            <w:tcW w:w="852" w:type="dxa"/>
            <w:vAlign w:val="center"/>
          </w:tcPr>
          <w:p w14:paraId="7B97663D" w14:textId="249D844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8D77DF" w:rsidRPr="00AB053D" w14:paraId="40E0A20C" w14:textId="77777777" w:rsidTr="00273D15">
        <w:trPr>
          <w:trHeight w:val="80"/>
        </w:trPr>
        <w:tc>
          <w:tcPr>
            <w:tcW w:w="1985" w:type="dxa"/>
          </w:tcPr>
          <w:p w14:paraId="22D3AC54" w14:textId="0C424665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end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134" w:type="dxa"/>
            <w:vAlign w:val="center"/>
          </w:tcPr>
          <w:p w14:paraId="2D86DA60" w14:textId="261B065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992" w:type="dxa"/>
            <w:vAlign w:val="center"/>
          </w:tcPr>
          <w:p w14:paraId="29744FC5" w14:textId="037822F0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6E250990" w14:textId="43F39C6D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003" w:type="dxa"/>
            <w:vAlign w:val="center"/>
          </w:tcPr>
          <w:p w14:paraId="1DECC0B7" w14:textId="60E417B6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1134" w:type="dxa"/>
            <w:vAlign w:val="center"/>
          </w:tcPr>
          <w:p w14:paraId="1EA9F96F" w14:textId="11410C1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850" w:type="dxa"/>
            <w:vAlign w:val="center"/>
          </w:tcPr>
          <w:p w14:paraId="79D2DFB4" w14:textId="67D59BC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91" w:type="dxa"/>
            <w:vAlign w:val="center"/>
          </w:tcPr>
          <w:p w14:paraId="29DCE810" w14:textId="54029D9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852" w:type="dxa"/>
            <w:vAlign w:val="center"/>
          </w:tcPr>
          <w:p w14:paraId="1ABF8867" w14:textId="6A0DA95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</w:tr>
      <w:tr w:rsidR="008D77DF" w:rsidRPr="00AB053D" w14:paraId="188610AA" w14:textId="77777777" w:rsidTr="00273D15">
        <w:trPr>
          <w:trHeight w:val="80"/>
        </w:trPr>
        <w:tc>
          <w:tcPr>
            <w:tcW w:w="1985" w:type="dxa"/>
          </w:tcPr>
          <w:p w14:paraId="04B57CE8" w14:textId="2233831A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B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134" w:type="dxa"/>
            <w:vAlign w:val="center"/>
          </w:tcPr>
          <w:p w14:paraId="41857BE4" w14:textId="1BD81C7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05</w:t>
            </w:r>
          </w:p>
        </w:tc>
        <w:tc>
          <w:tcPr>
            <w:tcW w:w="992" w:type="dxa"/>
            <w:vAlign w:val="center"/>
          </w:tcPr>
          <w:p w14:paraId="38EEA8BA" w14:textId="7A71C27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82" w:type="dxa"/>
            <w:vAlign w:val="center"/>
          </w:tcPr>
          <w:p w14:paraId="36CBCBAD" w14:textId="03AF53CB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5.81</w:t>
            </w:r>
          </w:p>
        </w:tc>
        <w:tc>
          <w:tcPr>
            <w:tcW w:w="1003" w:type="dxa"/>
            <w:vAlign w:val="center"/>
          </w:tcPr>
          <w:p w14:paraId="43517919" w14:textId="4819FE97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1134" w:type="dxa"/>
            <w:vAlign w:val="center"/>
          </w:tcPr>
          <w:p w14:paraId="279F9857" w14:textId="25133F5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850" w:type="dxa"/>
            <w:vAlign w:val="center"/>
          </w:tcPr>
          <w:p w14:paraId="30A3F66E" w14:textId="6AEE914B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991" w:type="dxa"/>
            <w:vAlign w:val="center"/>
          </w:tcPr>
          <w:p w14:paraId="1D31B5FA" w14:textId="61F0E28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7.22</w:t>
            </w:r>
          </w:p>
        </w:tc>
        <w:tc>
          <w:tcPr>
            <w:tcW w:w="852" w:type="dxa"/>
            <w:vAlign w:val="center"/>
          </w:tcPr>
          <w:p w14:paraId="171EED66" w14:textId="431D23D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</w:tr>
      <w:tr w:rsidR="008D77DF" w:rsidRPr="00AB053D" w14:paraId="3EC89E38" w14:textId="77777777" w:rsidTr="00273D15">
        <w:trPr>
          <w:trHeight w:val="80"/>
        </w:trPr>
        <w:tc>
          <w:tcPr>
            <w:tcW w:w="1985" w:type="dxa"/>
          </w:tcPr>
          <w:p w14:paraId="6A39FC7B" w14:textId="1920CD49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C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134" w:type="dxa"/>
            <w:vAlign w:val="center"/>
          </w:tcPr>
          <w:p w14:paraId="4D97F9C3" w14:textId="0B710EB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92" w:type="dxa"/>
            <w:vAlign w:val="center"/>
          </w:tcPr>
          <w:p w14:paraId="5A558A13" w14:textId="728C3C1E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3</w:t>
            </w:r>
          </w:p>
        </w:tc>
        <w:tc>
          <w:tcPr>
            <w:tcW w:w="982" w:type="dxa"/>
            <w:vAlign w:val="center"/>
          </w:tcPr>
          <w:p w14:paraId="1E9EEBBF" w14:textId="2437342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6.65</w:t>
            </w:r>
          </w:p>
        </w:tc>
        <w:tc>
          <w:tcPr>
            <w:tcW w:w="1003" w:type="dxa"/>
            <w:vAlign w:val="center"/>
          </w:tcPr>
          <w:p w14:paraId="51C6C6FE" w14:textId="70C7A5DA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1134" w:type="dxa"/>
            <w:vAlign w:val="center"/>
          </w:tcPr>
          <w:p w14:paraId="51CCD87D" w14:textId="2678FDA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850" w:type="dxa"/>
            <w:vAlign w:val="center"/>
          </w:tcPr>
          <w:p w14:paraId="3A9A0190" w14:textId="1DB9B38A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1" w:type="dxa"/>
            <w:vAlign w:val="center"/>
          </w:tcPr>
          <w:p w14:paraId="413AB619" w14:textId="63D145D8" w:rsidR="008D77DF" w:rsidRPr="00AB053D" w:rsidRDefault="008565CE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  <w:r w:rsidR="008D77DF"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2" w:type="dxa"/>
            <w:vAlign w:val="center"/>
          </w:tcPr>
          <w:p w14:paraId="0468AD2F" w14:textId="46430CE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</w:tr>
      <w:tr w:rsidR="008D77DF" w:rsidRPr="00AB053D" w14:paraId="6C563C36" w14:textId="77777777" w:rsidTr="00273D15">
        <w:trPr>
          <w:trHeight w:val="80"/>
        </w:trPr>
        <w:tc>
          <w:tcPr>
            <w:tcW w:w="1985" w:type="dxa"/>
          </w:tcPr>
          <w:p w14:paraId="316AA263" w14:textId="15A9AD16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killed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1134" w:type="dxa"/>
            <w:vAlign w:val="center"/>
          </w:tcPr>
          <w:p w14:paraId="62E473D9" w14:textId="296A55C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3.19</w:t>
            </w:r>
          </w:p>
        </w:tc>
        <w:tc>
          <w:tcPr>
            <w:tcW w:w="992" w:type="dxa"/>
            <w:vAlign w:val="center"/>
          </w:tcPr>
          <w:p w14:paraId="713D3B66" w14:textId="44F4FE78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</w:t>
            </w:r>
          </w:p>
        </w:tc>
        <w:tc>
          <w:tcPr>
            <w:tcW w:w="982" w:type="dxa"/>
            <w:vAlign w:val="center"/>
          </w:tcPr>
          <w:p w14:paraId="551CA3A7" w14:textId="1A37C55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0.89</w:t>
            </w:r>
          </w:p>
        </w:tc>
        <w:tc>
          <w:tcPr>
            <w:tcW w:w="1003" w:type="dxa"/>
            <w:vAlign w:val="center"/>
          </w:tcPr>
          <w:p w14:paraId="46BF1137" w14:textId="3CA7D6AF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134" w:type="dxa"/>
            <w:vAlign w:val="center"/>
          </w:tcPr>
          <w:p w14:paraId="2B0432C3" w14:textId="0779CE7D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0.01</w:t>
            </w:r>
          </w:p>
        </w:tc>
        <w:tc>
          <w:tcPr>
            <w:tcW w:w="850" w:type="dxa"/>
            <w:vAlign w:val="center"/>
          </w:tcPr>
          <w:p w14:paraId="5B1C3D21" w14:textId="06899C9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991" w:type="dxa"/>
            <w:vAlign w:val="center"/>
          </w:tcPr>
          <w:p w14:paraId="6561F01B" w14:textId="4A320CF7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9.58</w:t>
            </w:r>
          </w:p>
        </w:tc>
        <w:tc>
          <w:tcPr>
            <w:tcW w:w="852" w:type="dxa"/>
            <w:vAlign w:val="center"/>
          </w:tcPr>
          <w:p w14:paraId="794522D5" w14:textId="0DFE47A4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44</w:t>
            </w:r>
          </w:p>
        </w:tc>
      </w:tr>
      <w:tr w:rsidR="008D77DF" w:rsidRPr="00AB053D" w14:paraId="0E936736" w14:textId="77777777" w:rsidTr="00273D15">
        <w:trPr>
          <w:trHeight w:val="80"/>
        </w:trPr>
        <w:tc>
          <w:tcPr>
            <w:tcW w:w="1985" w:type="dxa"/>
          </w:tcPr>
          <w:p w14:paraId="4350E71E" w14:textId="590316F2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riers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1134" w:type="dxa"/>
            <w:vAlign w:val="center"/>
          </w:tcPr>
          <w:p w14:paraId="11BF3B59" w14:textId="7855BC2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vAlign w:val="center"/>
          </w:tcPr>
          <w:p w14:paraId="705489D0" w14:textId="0F126006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</w:t>
            </w:r>
          </w:p>
        </w:tc>
        <w:tc>
          <w:tcPr>
            <w:tcW w:w="982" w:type="dxa"/>
            <w:vAlign w:val="center"/>
          </w:tcPr>
          <w:p w14:paraId="7637F183" w14:textId="7AD627D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07</w:t>
            </w:r>
          </w:p>
        </w:tc>
        <w:tc>
          <w:tcPr>
            <w:tcW w:w="1003" w:type="dxa"/>
            <w:vAlign w:val="center"/>
          </w:tcPr>
          <w:p w14:paraId="5B391FA8" w14:textId="69A648F8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34" w:type="dxa"/>
            <w:vAlign w:val="center"/>
          </w:tcPr>
          <w:p w14:paraId="39804D9E" w14:textId="157EAC31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50" w:type="dxa"/>
            <w:vAlign w:val="center"/>
          </w:tcPr>
          <w:p w14:paraId="0A2E7B39" w14:textId="19FB435D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91" w:type="dxa"/>
            <w:vAlign w:val="center"/>
          </w:tcPr>
          <w:p w14:paraId="3439DE7F" w14:textId="4763574A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2" w:type="dxa"/>
            <w:vAlign w:val="center"/>
          </w:tcPr>
          <w:p w14:paraId="2B198F18" w14:textId="4C8177B7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8D77DF" w:rsidRPr="00AB053D" w14:paraId="6D369887" w14:textId="77777777" w:rsidTr="00273D15">
        <w:trPr>
          <w:trHeight w:val="80"/>
        </w:trPr>
        <w:tc>
          <w:tcPr>
            <w:tcW w:w="1985" w:type="dxa"/>
          </w:tcPr>
          <w:p w14:paraId="47EB2DC7" w14:textId="3F5EF5F6" w:rsidR="008D77DF" w:rsidRPr="00AB053D" w:rsidRDefault="008D77DF" w:rsidP="008D77DF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ilitating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s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vAlign w:val="center"/>
          </w:tcPr>
          <w:p w14:paraId="2447F6BF" w14:textId="4436DDA9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2" w:type="dxa"/>
            <w:vAlign w:val="center"/>
          </w:tcPr>
          <w:p w14:paraId="77D1D3DA" w14:textId="0748E975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</w:tc>
        <w:tc>
          <w:tcPr>
            <w:tcW w:w="982" w:type="dxa"/>
            <w:vAlign w:val="center"/>
          </w:tcPr>
          <w:p w14:paraId="47B94390" w14:textId="0AD83B32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03" w:type="dxa"/>
            <w:vAlign w:val="center"/>
          </w:tcPr>
          <w:p w14:paraId="2961BE69" w14:textId="202D01B0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134" w:type="dxa"/>
            <w:vAlign w:val="center"/>
          </w:tcPr>
          <w:p w14:paraId="25D2867B" w14:textId="70486E8F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r w:rsidR="00835807"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187DE957" w14:textId="4E0A931D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91" w:type="dxa"/>
            <w:vAlign w:val="center"/>
          </w:tcPr>
          <w:p w14:paraId="316D5B1D" w14:textId="0A0473D0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52" w:type="dxa"/>
            <w:vAlign w:val="center"/>
          </w:tcPr>
          <w:p w14:paraId="4B4D3D54" w14:textId="71E4EF23" w:rsidR="008D77DF" w:rsidRPr="00AB053D" w:rsidRDefault="008D77DF" w:rsidP="008D77DF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</w:tr>
      <w:tr w:rsidR="008345F5" w:rsidRPr="00AB053D" w14:paraId="7FCC84D5" w14:textId="77777777" w:rsidTr="00273D15">
        <w:trPr>
          <w:trHeight w:val="80"/>
        </w:trPr>
        <w:tc>
          <w:tcPr>
            <w:tcW w:w="1985" w:type="dxa"/>
          </w:tcPr>
          <w:p w14:paraId="62866B27" w14:textId="0A09115F" w:rsidR="008345F5" w:rsidRPr="00AB053D" w:rsidRDefault="008345F5" w:rsidP="008345F5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ar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="009F31E5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</w:t>
            </w:r>
            <w:proofErr w:type="spellEnd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9C99799" w14:textId="1AA17D5B" w:rsidR="008345F5" w:rsidRPr="00AB053D" w:rsidRDefault="008345F5" w:rsidP="008345F5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vAlign w:val="center"/>
          </w:tcPr>
          <w:p w14:paraId="25C9C005" w14:textId="37348A6D" w:rsidR="008345F5" w:rsidRPr="00AB053D" w:rsidRDefault="008D77DF" w:rsidP="008345F5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47D847D3" w14:textId="4FD208EA" w:rsidR="008345F5" w:rsidRPr="00AB053D" w:rsidRDefault="008345F5" w:rsidP="008345F5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3" w:type="dxa"/>
            <w:vAlign w:val="center"/>
          </w:tcPr>
          <w:p w14:paraId="4F48327B" w14:textId="4DB40E66" w:rsidR="008345F5" w:rsidRPr="00AB053D" w:rsidRDefault="008345F5" w:rsidP="008345F5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1FC587CE" w14:textId="77777777" w:rsidR="008345F5" w:rsidRPr="00AB053D" w:rsidRDefault="008345F5" w:rsidP="008345F5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7F7AB9F" w14:textId="77777777" w:rsidR="008345F5" w:rsidRPr="00AB053D" w:rsidRDefault="008345F5" w:rsidP="008345F5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37FDF08" w14:textId="77777777" w:rsidR="008345F5" w:rsidRPr="00AB053D" w:rsidRDefault="008345F5" w:rsidP="008345F5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0B9C21E2" w14:textId="77777777" w:rsidR="008345F5" w:rsidRPr="00AB053D" w:rsidRDefault="008345F5" w:rsidP="008345F5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FEEFD0A" w14:textId="3686C257" w:rsidR="0011294A" w:rsidRPr="00AB053D" w:rsidRDefault="009F31E5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spellEnd"/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predictor variables were grand-mean centred. </w:t>
      </w:r>
    </w:p>
    <w:p w14:paraId="6410E63F" w14:textId="6ADA50EE" w:rsidR="00AF4633" w:rsidRPr="00AB053D" w:rsidRDefault="009F31E5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spellEnd"/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4633"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-values are two-tailed except those of the intervention phase, where one-tailed </w:t>
      </w:r>
      <w:r w:rsidR="00AF4633"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>-values are used.</w:t>
      </w:r>
    </w:p>
    <w:p w14:paraId="775DFD4A" w14:textId="6365130A" w:rsidR="00AF4633" w:rsidRPr="00AB053D" w:rsidRDefault="009F31E5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>Number</w:t>
      </w:r>
      <w:proofErr w:type="spellEnd"/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f couples</w:t>
      </w:r>
      <w:r w:rsidR="00AF4633"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F4633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= 38; number of days = 55. </w:t>
      </w:r>
      <w:r w:rsidR="00540634" w:rsidRPr="00540634">
        <w:rPr>
          <w:rFonts w:ascii="Times New Roman" w:hAnsi="Times New Roman" w:cs="Times New Roman"/>
          <w:sz w:val="24"/>
          <w:szCs w:val="24"/>
          <w:lang w:val="en-GB"/>
        </w:rPr>
        <w:t>Number of cases in the analysis for device-based MVPA = 3706 and for self-reported MVPA = 3944.</w:t>
      </w:r>
    </w:p>
    <w:p w14:paraId="3E5BB9FA" w14:textId="575419DB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with planned physical activities (coded as 1) were compared to days without</w:t>
      </w:r>
      <w:r w:rsidR="00E15F50">
        <w:rPr>
          <w:rFonts w:ascii="Times New Roman" w:hAnsi="Times New Roman" w:cs="Times New Roman"/>
          <w:sz w:val="24"/>
          <w:szCs w:val="24"/>
          <w:lang w:val="en-GB"/>
        </w:rPr>
        <w:t xml:space="preserve"> any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planned physical activities (coded as 0).</w:t>
      </w:r>
    </w:p>
    <w:p w14:paraId="5948FF03" w14:textId="3BA2ACD6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n which a dyadic JITAI targeted the actor’s MVPA (coded as 1) were compared to days without dyadic JITAIs targeting the actor’s MVPA (coded as 0). </w:t>
      </w:r>
    </w:p>
    <w:p w14:paraId="612F0653" w14:textId="6ACD622F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n which a dyadic JITAI targeted the partner’s MVPA (coded as 1) were compared to days without dyadic JITAIs targeting the partner’s MVPA (coded as 0).</w:t>
      </w:r>
    </w:p>
    <w:p w14:paraId="66EB06EB" w14:textId="7AAC2A22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g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grand-mean-centred per 7 days. </w:t>
      </w:r>
    </w:p>
    <w:p w14:paraId="617546B4" w14:textId="59D504E8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ekend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Saturday and Sunday (coded as 1), and weekday included the remaining days (coded as 0).</w:t>
      </w:r>
    </w:p>
    <w:p w14:paraId="6B263F5B" w14:textId="736E68BA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lastRenderedPageBreak/>
        <w:t>i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s indicating if the participants were in </w:t>
      </w:r>
      <w:r w:rsidR="00DF5C5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vention group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 or group C (coded as 1) or not (coded as 0). Group A serves as the reference group which was in the study phase from week two to eight. The study phase for group B took place from week two to four. The study phase for group C took place from week six to eight.</w:t>
      </w:r>
    </w:p>
    <w:p w14:paraId="35596957" w14:textId="2E23436C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j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 indicating if the couple received the skilled support intervention (coded as 1) or has not yet received the skilled support intervention (coded as 0).</w:t>
      </w:r>
    </w:p>
    <w:p w14:paraId="422AFC02" w14:textId="1FDF0DE3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k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um</w:t>
      </w:r>
      <w:proofErr w:type="spellEnd"/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scores of all barriers.</w:t>
      </w:r>
    </w:p>
    <w:p w14:paraId="0612A48F" w14:textId="4F8F709D" w:rsidR="009F31E5" w:rsidRPr="00AB053D" w:rsidRDefault="009F31E5" w:rsidP="009F31E5">
      <w:pPr>
        <w:tabs>
          <w:tab w:val="clear" w:pos="3068"/>
        </w:tabs>
        <w:spacing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proofErr w:type="spellStart"/>
      <w:r w:rsidRPr="00AB053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CH"/>
        </w:rPr>
        <w:t>l</w:t>
      </w:r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um</w:t>
      </w:r>
      <w:proofErr w:type="spellEnd"/>
      <w:r w:rsidRPr="00AB053D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scores of all facilitating factors.</w:t>
      </w:r>
    </w:p>
    <w:p w14:paraId="7F2C000B" w14:textId="233A4B46" w:rsidR="00E749D9" w:rsidRPr="00AB053D" w:rsidRDefault="00E749D9" w:rsidP="00E749D9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m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ar</w:t>
      </w:r>
      <w:proofErr w:type="spellEnd"/>
      <w:r w:rsidR="0064234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 of the accelerometers in minutes.</w:t>
      </w:r>
    </w:p>
    <w:p w14:paraId="0EC41030" w14:textId="77777777" w:rsidR="00732AC6" w:rsidRDefault="00732AC6">
      <w:pPr>
        <w:tabs>
          <w:tab w:val="clear" w:pos="3068"/>
        </w:tabs>
        <w:spacing w:after="160" w:line="259" w:lineRule="auto"/>
        <w:ind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851DD03" w14:textId="281D7FFF" w:rsidR="00A27906" w:rsidRPr="00AB053D" w:rsidRDefault="00A27906" w:rsidP="00D71426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B053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B7395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7395C" w:rsidRPr="00AB053D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CF6ED4" w:rsidRPr="00AB053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2956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nsitivity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nalysis </w:t>
      </w:r>
      <w:r w:rsidR="003A4D97" w:rsidRPr="00AB053D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ffects of the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yadic JITAIs on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vice-based and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elf-</w:t>
      </w:r>
      <w:r w:rsidR="00C30B74" w:rsidRPr="00AB053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eported MVPA without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arriers and </w:t>
      </w:r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acilitating </w:t>
      </w:r>
      <w:proofErr w:type="spellStart"/>
      <w:proofErr w:type="gramStart"/>
      <w:r w:rsidR="00CF6ED4" w:rsidRPr="00AB053D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actors</w:t>
      </w:r>
      <w:r w:rsidR="00D71426" w:rsidRPr="00AB05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C0592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="009C0592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914368"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</w:p>
    <w:tbl>
      <w:tblPr>
        <w:tblStyle w:val="Tabellenraster"/>
        <w:tblW w:w="992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851"/>
        <w:gridCol w:w="982"/>
        <w:gridCol w:w="992"/>
        <w:gridCol w:w="1428"/>
        <w:gridCol w:w="850"/>
        <w:gridCol w:w="991"/>
        <w:gridCol w:w="852"/>
      </w:tblGrid>
      <w:tr w:rsidR="00A27906" w:rsidRPr="00AB053D" w14:paraId="7E7FF9A2" w14:textId="35EBF6F8" w:rsidTr="00DD0559">
        <w:tc>
          <w:tcPr>
            <w:tcW w:w="1701" w:type="dxa"/>
          </w:tcPr>
          <w:p w14:paraId="57989029" w14:textId="08C5DE3E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1" w:type="dxa"/>
            <w:gridSpan w:val="4"/>
          </w:tcPr>
          <w:p w14:paraId="12DF4718" w14:textId="5207BBEB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ice-based physical activity</w:t>
            </w:r>
          </w:p>
        </w:tc>
        <w:tc>
          <w:tcPr>
            <w:tcW w:w="4121" w:type="dxa"/>
            <w:gridSpan w:val="4"/>
          </w:tcPr>
          <w:p w14:paraId="1AB7212A" w14:textId="427C4EE8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reported physical activity</w:t>
            </w:r>
          </w:p>
        </w:tc>
      </w:tr>
      <w:tr w:rsidR="00A27906" w:rsidRPr="00AB053D" w14:paraId="0D4B13A2" w14:textId="040EA1AB" w:rsidTr="00DD0559">
        <w:tc>
          <w:tcPr>
            <w:tcW w:w="1701" w:type="dxa"/>
          </w:tcPr>
          <w:p w14:paraId="0E98B098" w14:textId="7BE6D40E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276" w:type="dxa"/>
          </w:tcPr>
          <w:p w14:paraId="12BB6AB3" w14:textId="0C6F0D2E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851" w:type="dxa"/>
          </w:tcPr>
          <w:p w14:paraId="3AF90056" w14:textId="197AB3CD" w:rsidR="00A27906" w:rsidRPr="00AB053D" w:rsidRDefault="008D77DF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974" w:type="dxa"/>
            <w:gridSpan w:val="2"/>
          </w:tcPr>
          <w:p w14:paraId="7D8EBCA1" w14:textId="7A48CFB0" w:rsidR="00A27906" w:rsidRPr="00AB053D" w:rsidRDefault="00E239A1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  <w:tc>
          <w:tcPr>
            <w:tcW w:w="1428" w:type="dxa"/>
          </w:tcPr>
          <w:p w14:paraId="67E76113" w14:textId="050264D0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850" w:type="dxa"/>
          </w:tcPr>
          <w:p w14:paraId="32840805" w14:textId="102B87E4" w:rsidR="00A27906" w:rsidRPr="00AB053D" w:rsidRDefault="008D77DF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843" w:type="dxa"/>
            <w:gridSpan w:val="2"/>
          </w:tcPr>
          <w:p w14:paraId="0E3473CC" w14:textId="455C6154" w:rsidR="00A27906" w:rsidRPr="00AB053D" w:rsidRDefault="00E239A1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0</w:t>
            </w:r>
          </w:p>
        </w:tc>
      </w:tr>
      <w:tr w:rsidR="00A27906" w:rsidRPr="00AB053D" w14:paraId="59E30D2E" w14:textId="67948759" w:rsidTr="00DD0559">
        <w:tc>
          <w:tcPr>
            <w:tcW w:w="1701" w:type="dxa"/>
          </w:tcPr>
          <w:p w14:paraId="143CDC03" w14:textId="405CE1E8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7DD10E5E" w14:textId="46535161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8211D97" w14:textId="0565D6C0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2" w:type="dxa"/>
          </w:tcPr>
          <w:p w14:paraId="097903FF" w14:textId="36CA80D9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992" w:type="dxa"/>
          </w:tcPr>
          <w:p w14:paraId="029B14D3" w14:textId="39961ADE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  <w:tc>
          <w:tcPr>
            <w:tcW w:w="1428" w:type="dxa"/>
          </w:tcPr>
          <w:p w14:paraId="127A8533" w14:textId="4E918A31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1549EE5" w14:textId="406F67F2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26606580" w14:textId="75E36502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852" w:type="dxa"/>
          </w:tcPr>
          <w:p w14:paraId="5B229CB7" w14:textId="30A290AA" w:rsidR="00A27906" w:rsidRPr="00AB053D" w:rsidRDefault="00A27906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</w:tr>
      <w:tr w:rsidR="00273D15" w:rsidRPr="00AB053D" w14:paraId="09807360" w14:textId="77777777" w:rsidTr="00DD0559">
        <w:tc>
          <w:tcPr>
            <w:tcW w:w="1701" w:type="dxa"/>
          </w:tcPr>
          <w:p w14:paraId="699EA9BF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6E2F648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C0EDF3A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2" w:type="dxa"/>
          </w:tcPr>
          <w:p w14:paraId="7196A150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AB773D2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</w:tcPr>
          <w:p w14:paraId="2AE31F93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63F0D89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1BF73762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</w:tcPr>
          <w:p w14:paraId="761472AE" w14:textId="77777777" w:rsidR="00273D15" w:rsidRPr="00AB053D" w:rsidRDefault="00273D15" w:rsidP="00E75A7A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60A2" w:rsidRPr="00AB053D" w14:paraId="0A97473B" w14:textId="29DB6A67" w:rsidTr="00DD0559">
        <w:tc>
          <w:tcPr>
            <w:tcW w:w="1701" w:type="dxa"/>
          </w:tcPr>
          <w:p w14:paraId="767D870F" w14:textId="0CC6043A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vAlign w:val="center"/>
          </w:tcPr>
          <w:p w14:paraId="48B33320" w14:textId="696FC83E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.65</w:t>
            </w:r>
          </w:p>
        </w:tc>
        <w:tc>
          <w:tcPr>
            <w:tcW w:w="851" w:type="dxa"/>
            <w:vAlign w:val="center"/>
          </w:tcPr>
          <w:p w14:paraId="1DBD2307" w14:textId="4920B7FD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7BF57332" w14:textId="7F77EF4D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75</w:t>
            </w:r>
          </w:p>
        </w:tc>
        <w:tc>
          <w:tcPr>
            <w:tcW w:w="992" w:type="dxa"/>
            <w:vAlign w:val="center"/>
          </w:tcPr>
          <w:p w14:paraId="12513316" w14:textId="06852DB8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.55</w:t>
            </w:r>
          </w:p>
        </w:tc>
        <w:tc>
          <w:tcPr>
            <w:tcW w:w="1428" w:type="dxa"/>
            <w:vAlign w:val="center"/>
          </w:tcPr>
          <w:p w14:paraId="50219873" w14:textId="0129F5E9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7</w:t>
            </w:r>
          </w:p>
        </w:tc>
        <w:tc>
          <w:tcPr>
            <w:tcW w:w="850" w:type="dxa"/>
            <w:vAlign w:val="center"/>
          </w:tcPr>
          <w:p w14:paraId="33E25C3A" w14:textId="1DA7E26E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91" w:type="dxa"/>
            <w:vAlign w:val="center"/>
          </w:tcPr>
          <w:p w14:paraId="0DF8FEDB" w14:textId="2C8772BF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6</w:t>
            </w:r>
          </w:p>
        </w:tc>
        <w:tc>
          <w:tcPr>
            <w:tcW w:w="852" w:type="dxa"/>
            <w:vAlign w:val="center"/>
          </w:tcPr>
          <w:p w14:paraId="2455CC9C" w14:textId="21072321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8</w:t>
            </w:r>
          </w:p>
        </w:tc>
      </w:tr>
      <w:tr w:rsidR="006560A2" w:rsidRPr="00AB053D" w14:paraId="64A79265" w14:textId="291F5CC0" w:rsidTr="00DD0559">
        <w:tc>
          <w:tcPr>
            <w:tcW w:w="1701" w:type="dxa"/>
          </w:tcPr>
          <w:p w14:paraId="647E75F9" w14:textId="08A881D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6280BA5B" w14:textId="51DB277C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7</w:t>
            </w:r>
          </w:p>
        </w:tc>
        <w:tc>
          <w:tcPr>
            <w:tcW w:w="851" w:type="dxa"/>
            <w:vAlign w:val="center"/>
          </w:tcPr>
          <w:p w14:paraId="7F7A1A48" w14:textId="35955DE4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A3F9E"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82" w:type="dxa"/>
            <w:vAlign w:val="center"/>
          </w:tcPr>
          <w:p w14:paraId="0A4F4B93" w14:textId="3C30B335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4.65</w:t>
            </w:r>
          </w:p>
        </w:tc>
        <w:tc>
          <w:tcPr>
            <w:tcW w:w="992" w:type="dxa"/>
            <w:vAlign w:val="center"/>
          </w:tcPr>
          <w:p w14:paraId="1F12ECFE" w14:textId="4BFE2A90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9</w:t>
            </w:r>
          </w:p>
        </w:tc>
        <w:tc>
          <w:tcPr>
            <w:tcW w:w="1428" w:type="dxa"/>
            <w:vAlign w:val="center"/>
          </w:tcPr>
          <w:p w14:paraId="341A94A8" w14:textId="41CB98C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9</w:t>
            </w:r>
          </w:p>
        </w:tc>
        <w:tc>
          <w:tcPr>
            <w:tcW w:w="850" w:type="dxa"/>
            <w:vAlign w:val="center"/>
          </w:tcPr>
          <w:p w14:paraId="7AC5B656" w14:textId="2787EAFD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  <w:r w:rsidR="00AF1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0DF1021F" w14:textId="7F765E26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7</w:t>
            </w:r>
          </w:p>
        </w:tc>
        <w:tc>
          <w:tcPr>
            <w:tcW w:w="852" w:type="dxa"/>
            <w:vAlign w:val="center"/>
          </w:tcPr>
          <w:p w14:paraId="71EB22EB" w14:textId="5193AB4C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0</w:t>
            </w:r>
          </w:p>
        </w:tc>
      </w:tr>
      <w:tr w:rsidR="006560A2" w:rsidRPr="00AB053D" w14:paraId="21B13251" w14:textId="4F6706BF" w:rsidTr="00DD0559">
        <w:tc>
          <w:tcPr>
            <w:tcW w:w="1701" w:type="dxa"/>
          </w:tcPr>
          <w:p w14:paraId="68944BA4" w14:textId="4388B332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TA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ctor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76" w:type="dxa"/>
            <w:vAlign w:val="center"/>
          </w:tcPr>
          <w:p w14:paraId="1C26CF09" w14:textId="47A62AD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9</w:t>
            </w:r>
          </w:p>
        </w:tc>
        <w:tc>
          <w:tcPr>
            <w:tcW w:w="851" w:type="dxa"/>
            <w:vAlign w:val="center"/>
          </w:tcPr>
          <w:p w14:paraId="17E15ACC" w14:textId="27B30C88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3B65055F" w14:textId="429871C4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8</w:t>
            </w:r>
          </w:p>
        </w:tc>
        <w:tc>
          <w:tcPr>
            <w:tcW w:w="992" w:type="dxa"/>
            <w:vAlign w:val="center"/>
          </w:tcPr>
          <w:p w14:paraId="2D8BEF5F" w14:textId="64126D7B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0</w:t>
            </w:r>
          </w:p>
        </w:tc>
        <w:tc>
          <w:tcPr>
            <w:tcW w:w="1428" w:type="dxa"/>
            <w:vAlign w:val="center"/>
          </w:tcPr>
          <w:p w14:paraId="6C6ACB87" w14:textId="3765BA2F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8</w:t>
            </w:r>
          </w:p>
        </w:tc>
        <w:tc>
          <w:tcPr>
            <w:tcW w:w="850" w:type="dxa"/>
            <w:vAlign w:val="center"/>
          </w:tcPr>
          <w:p w14:paraId="580EE6D6" w14:textId="62608811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91" w:type="dxa"/>
            <w:vAlign w:val="center"/>
          </w:tcPr>
          <w:p w14:paraId="4EBA960E" w14:textId="3704B5B1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4</w:t>
            </w:r>
          </w:p>
        </w:tc>
        <w:tc>
          <w:tcPr>
            <w:tcW w:w="852" w:type="dxa"/>
            <w:vAlign w:val="center"/>
          </w:tcPr>
          <w:p w14:paraId="671B69A8" w14:textId="06DC604C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2</w:t>
            </w:r>
          </w:p>
        </w:tc>
      </w:tr>
      <w:tr w:rsidR="006560A2" w:rsidRPr="00AB053D" w14:paraId="7EE72D07" w14:textId="77537DF4" w:rsidTr="00DD0559">
        <w:trPr>
          <w:trHeight w:val="80"/>
        </w:trPr>
        <w:tc>
          <w:tcPr>
            <w:tcW w:w="1701" w:type="dxa"/>
          </w:tcPr>
          <w:p w14:paraId="25E41090" w14:textId="6E4F6C9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TAI</w:t>
            </w:r>
            <w:r w:rsidRPr="00AB05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artner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76" w:type="dxa"/>
            <w:vAlign w:val="center"/>
          </w:tcPr>
          <w:p w14:paraId="395C3490" w14:textId="4CC552B7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0</w:t>
            </w:r>
          </w:p>
        </w:tc>
        <w:tc>
          <w:tcPr>
            <w:tcW w:w="851" w:type="dxa"/>
            <w:vAlign w:val="center"/>
          </w:tcPr>
          <w:p w14:paraId="21594065" w14:textId="31A65CBA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DA3F9E"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2" w:type="dxa"/>
            <w:vAlign w:val="center"/>
          </w:tcPr>
          <w:p w14:paraId="7808327D" w14:textId="754C22DB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992" w:type="dxa"/>
            <w:vAlign w:val="center"/>
          </w:tcPr>
          <w:p w14:paraId="6D85D068" w14:textId="70CA4B35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5</w:t>
            </w:r>
          </w:p>
        </w:tc>
        <w:tc>
          <w:tcPr>
            <w:tcW w:w="1428" w:type="dxa"/>
            <w:vAlign w:val="center"/>
          </w:tcPr>
          <w:p w14:paraId="41990E4E" w14:textId="4472C0AE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9</w:t>
            </w:r>
          </w:p>
        </w:tc>
        <w:tc>
          <w:tcPr>
            <w:tcW w:w="850" w:type="dxa"/>
            <w:vAlign w:val="center"/>
          </w:tcPr>
          <w:p w14:paraId="27C6AF2A" w14:textId="15CFADC7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991" w:type="dxa"/>
            <w:vAlign w:val="center"/>
          </w:tcPr>
          <w:p w14:paraId="0C3A9628" w14:textId="4D1B41C4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8</w:t>
            </w:r>
          </w:p>
        </w:tc>
        <w:tc>
          <w:tcPr>
            <w:tcW w:w="852" w:type="dxa"/>
            <w:vAlign w:val="center"/>
          </w:tcPr>
          <w:p w14:paraId="3E9F4357" w14:textId="685A9D5A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1</w:t>
            </w:r>
          </w:p>
        </w:tc>
      </w:tr>
      <w:tr w:rsidR="006560A2" w:rsidRPr="00AB053D" w14:paraId="471A234B" w14:textId="00A55CA8" w:rsidTr="00DD0559">
        <w:trPr>
          <w:trHeight w:val="80"/>
        </w:trPr>
        <w:tc>
          <w:tcPr>
            <w:tcW w:w="1701" w:type="dxa"/>
          </w:tcPr>
          <w:p w14:paraId="05B7703D" w14:textId="4A627DF8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276" w:type="dxa"/>
            <w:vAlign w:val="center"/>
          </w:tcPr>
          <w:p w14:paraId="69599007" w14:textId="1A05DE98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94</w:t>
            </w:r>
          </w:p>
        </w:tc>
        <w:tc>
          <w:tcPr>
            <w:tcW w:w="851" w:type="dxa"/>
            <w:vAlign w:val="center"/>
          </w:tcPr>
          <w:p w14:paraId="2BF73B67" w14:textId="7532E6F6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="00DA3F9E"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2" w:type="dxa"/>
            <w:vAlign w:val="center"/>
          </w:tcPr>
          <w:p w14:paraId="46AEB69C" w14:textId="3B752DD5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2.33</w:t>
            </w:r>
          </w:p>
        </w:tc>
        <w:tc>
          <w:tcPr>
            <w:tcW w:w="992" w:type="dxa"/>
            <w:vAlign w:val="center"/>
          </w:tcPr>
          <w:p w14:paraId="37A0507F" w14:textId="615A9856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428" w:type="dxa"/>
            <w:vAlign w:val="center"/>
          </w:tcPr>
          <w:p w14:paraId="1C3CD91A" w14:textId="592944AE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81</w:t>
            </w:r>
          </w:p>
        </w:tc>
        <w:tc>
          <w:tcPr>
            <w:tcW w:w="850" w:type="dxa"/>
            <w:vAlign w:val="center"/>
          </w:tcPr>
          <w:p w14:paraId="6561806D" w14:textId="4B5FC532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</w:t>
            </w:r>
          </w:p>
        </w:tc>
        <w:tc>
          <w:tcPr>
            <w:tcW w:w="991" w:type="dxa"/>
            <w:vAlign w:val="center"/>
          </w:tcPr>
          <w:p w14:paraId="6888C876" w14:textId="4827BAEE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2.53</w:t>
            </w:r>
          </w:p>
        </w:tc>
        <w:tc>
          <w:tcPr>
            <w:tcW w:w="852" w:type="dxa"/>
            <w:vAlign w:val="center"/>
          </w:tcPr>
          <w:p w14:paraId="627F422A" w14:textId="72D8C25D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6560A2" w:rsidRPr="00AB053D" w14:paraId="3AF23F6F" w14:textId="4E96B791" w:rsidTr="00DD0559">
        <w:trPr>
          <w:trHeight w:val="80"/>
        </w:trPr>
        <w:tc>
          <w:tcPr>
            <w:tcW w:w="1701" w:type="dxa"/>
          </w:tcPr>
          <w:p w14:paraId="50C8CC83" w14:textId="59B27099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end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276" w:type="dxa"/>
            <w:vAlign w:val="center"/>
          </w:tcPr>
          <w:p w14:paraId="425A9661" w14:textId="15B8673C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0</w:t>
            </w:r>
          </w:p>
        </w:tc>
        <w:tc>
          <w:tcPr>
            <w:tcW w:w="851" w:type="dxa"/>
            <w:vAlign w:val="center"/>
          </w:tcPr>
          <w:p w14:paraId="2847EA72" w14:textId="3BC0E53D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69F9DDC5" w14:textId="56039542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8</w:t>
            </w:r>
          </w:p>
        </w:tc>
        <w:tc>
          <w:tcPr>
            <w:tcW w:w="992" w:type="dxa"/>
            <w:vAlign w:val="center"/>
          </w:tcPr>
          <w:p w14:paraId="31BDBDE9" w14:textId="2A95D1E0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3</w:t>
            </w:r>
          </w:p>
        </w:tc>
        <w:tc>
          <w:tcPr>
            <w:tcW w:w="1428" w:type="dxa"/>
            <w:vAlign w:val="center"/>
          </w:tcPr>
          <w:p w14:paraId="572B6A56" w14:textId="28B189BD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1</w:t>
            </w:r>
          </w:p>
        </w:tc>
        <w:tc>
          <w:tcPr>
            <w:tcW w:w="850" w:type="dxa"/>
            <w:vAlign w:val="center"/>
          </w:tcPr>
          <w:p w14:paraId="379B4527" w14:textId="53F59F1A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91" w:type="dxa"/>
            <w:vAlign w:val="center"/>
          </w:tcPr>
          <w:p w14:paraId="5AB8AFD3" w14:textId="00B49E97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6</w:t>
            </w:r>
          </w:p>
        </w:tc>
        <w:tc>
          <w:tcPr>
            <w:tcW w:w="852" w:type="dxa"/>
            <w:vAlign w:val="center"/>
          </w:tcPr>
          <w:p w14:paraId="7A3E1681" w14:textId="7DEB7FE7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7</w:t>
            </w:r>
          </w:p>
        </w:tc>
      </w:tr>
      <w:tr w:rsidR="006560A2" w:rsidRPr="00AB053D" w14:paraId="2FE68942" w14:textId="57B89A50" w:rsidTr="00DD0559">
        <w:trPr>
          <w:trHeight w:val="80"/>
        </w:trPr>
        <w:tc>
          <w:tcPr>
            <w:tcW w:w="1701" w:type="dxa"/>
          </w:tcPr>
          <w:p w14:paraId="5B98DA6D" w14:textId="084C539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B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276" w:type="dxa"/>
            <w:vAlign w:val="center"/>
          </w:tcPr>
          <w:p w14:paraId="12005EE4" w14:textId="01065691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851" w:type="dxa"/>
            <w:vAlign w:val="center"/>
          </w:tcPr>
          <w:p w14:paraId="33451BC2" w14:textId="04AD25C6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982" w:type="dxa"/>
            <w:vAlign w:val="center"/>
          </w:tcPr>
          <w:p w14:paraId="7D46AD86" w14:textId="618BD842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15.69</w:t>
            </w:r>
          </w:p>
        </w:tc>
        <w:tc>
          <w:tcPr>
            <w:tcW w:w="992" w:type="dxa"/>
            <w:vAlign w:val="center"/>
          </w:tcPr>
          <w:p w14:paraId="1B7BFBE5" w14:textId="51177535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9</w:t>
            </w:r>
          </w:p>
        </w:tc>
        <w:tc>
          <w:tcPr>
            <w:tcW w:w="1428" w:type="dxa"/>
            <w:vAlign w:val="center"/>
          </w:tcPr>
          <w:p w14:paraId="7E7B50BC" w14:textId="50B9D8D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3</w:t>
            </w:r>
          </w:p>
        </w:tc>
        <w:tc>
          <w:tcPr>
            <w:tcW w:w="850" w:type="dxa"/>
            <w:vAlign w:val="center"/>
          </w:tcPr>
          <w:p w14:paraId="5BD5469D" w14:textId="7086386D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</w:t>
            </w:r>
          </w:p>
        </w:tc>
        <w:tc>
          <w:tcPr>
            <w:tcW w:w="991" w:type="dxa"/>
            <w:vAlign w:val="center"/>
          </w:tcPr>
          <w:p w14:paraId="2002DADD" w14:textId="38E0C6CF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6.06</w:t>
            </w:r>
          </w:p>
        </w:tc>
        <w:tc>
          <w:tcPr>
            <w:tcW w:w="852" w:type="dxa"/>
            <w:vAlign w:val="center"/>
          </w:tcPr>
          <w:p w14:paraId="2893245B" w14:textId="4FD9204A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2</w:t>
            </w:r>
          </w:p>
        </w:tc>
      </w:tr>
      <w:tr w:rsidR="006560A2" w:rsidRPr="00AB053D" w14:paraId="31D9948C" w14:textId="1C6EF4CA" w:rsidTr="00DD0559">
        <w:trPr>
          <w:trHeight w:val="80"/>
        </w:trPr>
        <w:tc>
          <w:tcPr>
            <w:tcW w:w="1701" w:type="dxa"/>
          </w:tcPr>
          <w:p w14:paraId="3A2C666B" w14:textId="2C861E1A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C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276" w:type="dxa"/>
            <w:vAlign w:val="center"/>
          </w:tcPr>
          <w:p w14:paraId="5461EE9C" w14:textId="1C4893F8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5</w:t>
            </w:r>
          </w:p>
        </w:tc>
        <w:tc>
          <w:tcPr>
            <w:tcW w:w="851" w:type="dxa"/>
            <w:vAlign w:val="center"/>
          </w:tcPr>
          <w:p w14:paraId="4C0BCB69" w14:textId="2246316E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A3F9E"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982" w:type="dxa"/>
            <w:vAlign w:val="center"/>
          </w:tcPr>
          <w:p w14:paraId="7B8754D5" w14:textId="7AC413DB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11.89</w:t>
            </w:r>
          </w:p>
        </w:tc>
        <w:tc>
          <w:tcPr>
            <w:tcW w:w="992" w:type="dxa"/>
            <w:vAlign w:val="center"/>
          </w:tcPr>
          <w:p w14:paraId="11CE597B" w14:textId="1C4491C7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0</w:t>
            </w:r>
          </w:p>
        </w:tc>
        <w:tc>
          <w:tcPr>
            <w:tcW w:w="1428" w:type="dxa"/>
            <w:vAlign w:val="center"/>
          </w:tcPr>
          <w:p w14:paraId="344B7EF4" w14:textId="3DFDEF40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2</w:t>
            </w:r>
          </w:p>
        </w:tc>
        <w:tc>
          <w:tcPr>
            <w:tcW w:w="850" w:type="dxa"/>
            <w:vAlign w:val="center"/>
          </w:tcPr>
          <w:p w14:paraId="4F52241E" w14:textId="77E95472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991" w:type="dxa"/>
            <w:vAlign w:val="center"/>
          </w:tcPr>
          <w:p w14:paraId="1D4065B2" w14:textId="50E4DDB3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852" w:type="dxa"/>
            <w:vAlign w:val="center"/>
          </w:tcPr>
          <w:p w14:paraId="4A8A2C7D" w14:textId="3DD12B17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2</w:t>
            </w:r>
          </w:p>
        </w:tc>
      </w:tr>
      <w:tr w:rsidR="006560A2" w:rsidRPr="00AB053D" w14:paraId="287559C7" w14:textId="4D2AAB2D" w:rsidTr="00DD0559">
        <w:trPr>
          <w:trHeight w:val="80"/>
        </w:trPr>
        <w:tc>
          <w:tcPr>
            <w:tcW w:w="1701" w:type="dxa"/>
          </w:tcPr>
          <w:p w14:paraId="0324903C" w14:textId="515FCDFB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killed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1276" w:type="dxa"/>
            <w:vAlign w:val="center"/>
          </w:tcPr>
          <w:p w14:paraId="2CBE0B51" w14:textId="65E1DE51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6.28</w:t>
            </w:r>
          </w:p>
        </w:tc>
        <w:tc>
          <w:tcPr>
            <w:tcW w:w="851" w:type="dxa"/>
            <w:vAlign w:val="center"/>
          </w:tcPr>
          <w:p w14:paraId="11C4DAC7" w14:textId="0E74040A" w:rsidR="006560A2" w:rsidRPr="00AB053D" w:rsidRDefault="008D77DF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A3F9E"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82" w:type="dxa"/>
            <w:vAlign w:val="center"/>
          </w:tcPr>
          <w:p w14:paraId="4809BF30" w14:textId="5A0067DE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13.38</w:t>
            </w:r>
          </w:p>
        </w:tc>
        <w:tc>
          <w:tcPr>
            <w:tcW w:w="992" w:type="dxa"/>
            <w:vAlign w:val="center"/>
          </w:tcPr>
          <w:p w14:paraId="38F86570" w14:textId="2490737D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428" w:type="dxa"/>
            <w:vAlign w:val="center"/>
          </w:tcPr>
          <w:p w14:paraId="2C583ABA" w14:textId="3FC241A7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17.87</w:t>
            </w:r>
          </w:p>
        </w:tc>
        <w:tc>
          <w:tcPr>
            <w:tcW w:w="850" w:type="dxa"/>
            <w:vAlign w:val="center"/>
          </w:tcPr>
          <w:p w14:paraId="4FD1BE85" w14:textId="20946949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</w:tc>
        <w:tc>
          <w:tcPr>
            <w:tcW w:w="991" w:type="dxa"/>
            <w:vAlign w:val="center"/>
          </w:tcPr>
          <w:p w14:paraId="3C86E310" w14:textId="730F9C14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27.74</w:t>
            </w:r>
          </w:p>
        </w:tc>
        <w:tc>
          <w:tcPr>
            <w:tcW w:w="852" w:type="dxa"/>
            <w:vAlign w:val="center"/>
          </w:tcPr>
          <w:p w14:paraId="1DC1A220" w14:textId="0FC329E3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7.99</w:t>
            </w:r>
          </w:p>
        </w:tc>
      </w:tr>
      <w:tr w:rsidR="006560A2" w:rsidRPr="00AB053D" w14:paraId="3696A58F" w14:textId="2D62ECEB" w:rsidTr="00DD0559">
        <w:trPr>
          <w:trHeight w:val="80"/>
        </w:trPr>
        <w:tc>
          <w:tcPr>
            <w:tcW w:w="1701" w:type="dxa"/>
          </w:tcPr>
          <w:p w14:paraId="3901EAF4" w14:textId="2522DD4C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ar </w:t>
            </w:r>
            <w:proofErr w:type="spellStart"/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="00914368" w:rsidRPr="00AB05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1276" w:type="dxa"/>
            <w:vAlign w:val="center"/>
          </w:tcPr>
          <w:p w14:paraId="199F6D4E" w14:textId="3ADB08A1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51" w:type="dxa"/>
            <w:vAlign w:val="center"/>
          </w:tcPr>
          <w:p w14:paraId="14311AF0" w14:textId="08CAD858" w:rsidR="006560A2" w:rsidRPr="00AB053D" w:rsidRDefault="00DA3F9E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982" w:type="dxa"/>
            <w:vAlign w:val="center"/>
          </w:tcPr>
          <w:p w14:paraId="3AE3153F" w14:textId="5D6D90D5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92" w:type="dxa"/>
            <w:vAlign w:val="center"/>
          </w:tcPr>
          <w:p w14:paraId="34B2E43C" w14:textId="50DB1543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5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28" w:type="dxa"/>
            <w:vAlign w:val="center"/>
          </w:tcPr>
          <w:p w14:paraId="4DEA9D2D" w14:textId="7FCB834D" w:rsidR="006560A2" w:rsidRPr="00AB053D" w:rsidRDefault="006560A2" w:rsidP="006560A2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C9C96D9" w14:textId="3D792A9E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E53D1F4" w14:textId="6C64BCCC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vAlign w:val="center"/>
          </w:tcPr>
          <w:p w14:paraId="50AA76A6" w14:textId="6FABD04C" w:rsidR="006560A2" w:rsidRPr="00AB053D" w:rsidRDefault="006560A2" w:rsidP="006560A2">
            <w:pPr>
              <w:spacing w:after="160" w:line="259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1E8E48C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predictor variables were grand-mean centred. </w:t>
      </w:r>
    </w:p>
    <w:p w14:paraId="5E9481A9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-values are two-tailed except those of the intervention phase, where one-tailed </w:t>
      </w:r>
      <w:r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-values are used.</w:t>
      </w:r>
    </w:p>
    <w:p w14:paraId="023F1016" w14:textId="5D82748A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Number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f couples</w:t>
      </w:r>
      <w:r w:rsidRPr="00AB05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= 38; number of days = 55. </w:t>
      </w:r>
      <w:r w:rsidR="00540634" w:rsidRPr="00540634">
        <w:rPr>
          <w:rFonts w:ascii="Times New Roman" w:hAnsi="Times New Roman" w:cs="Times New Roman"/>
          <w:sz w:val="24"/>
          <w:szCs w:val="24"/>
          <w:lang w:val="en-GB"/>
        </w:rPr>
        <w:t>Number of cases in the analysis for device-based MVPA = 3706 and for self-reported MVPA = 3944.</w:t>
      </w:r>
    </w:p>
    <w:p w14:paraId="4858BE62" w14:textId="75252F36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with planned physical activities (coded as 1) were compared to days without</w:t>
      </w:r>
      <w:r w:rsidR="00E15F50">
        <w:rPr>
          <w:rFonts w:ascii="Times New Roman" w:hAnsi="Times New Roman" w:cs="Times New Roman"/>
          <w:sz w:val="24"/>
          <w:szCs w:val="24"/>
          <w:lang w:val="en-GB"/>
        </w:rPr>
        <w:t xml:space="preserve"> any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planned physical activities (coded as 0).</w:t>
      </w:r>
    </w:p>
    <w:p w14:paraId="0F8C9DC2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n which a dyadic JITAI targeted the actor’s MVPA (coded as 1) were compared to days without dyadic JITAIs targeting the actor’s MVPA (coded as 0). </w:t>
      </w:r>
    </w:p>
    <w:p w14:paraId="208CD207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AB053D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spellEnd"/>
      <w:r w:rsidRPr="00AB053D">
        <w:rPr>
          <w:rFonts w:ascii="Times New Roman" w:hAnsi="Times New Roman" w:cs="Times New Roman"/>
          <w:sz w:val="24"/>
          <w:szCs w:val="24"/>
          <w:lang w:val="en-GB"/>
        </w:rPr>
        <w:t xml:space="preserve"> on which a dyadic JITAI targeted the partner’s MVPA (coded as 1) were compared to days without dyadic JITAIs targeting the partner’s MVPA (coded as 0).</w:t>
      </w:r>
    </w:p>
    <w:p w14:paraId="55621302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g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grand-mean-centred per 7 days. </w:t>
      </w:r>
    </w:p>
    <w:p w14:paraId="2E8023F8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ekend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Saturday and Sunday (coded as 1), and weekday included the remaining days (coded as 0).</w:t>
      </w:r>
    </w:p>
    <w:p w14:paraId="04F0BEAF" w14:textId="45B4F2C4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i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s indicating if the participants were in </w:t>
      </w:r>
      <w:r w:rsidR="00DF5C5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vention group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 or group C (coded as 1) or not (coded as 0). Group A serves as the reference group which was in the study phase 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from week two to eight. The study phase for group B took place from week two to four. The study phase for group C took place from week six to eight.</w:t>
      </w:r>
    </w:p>
    <w:p w14:paraId="22CFEE08" w14:textId="77777777" w:rsidR="00914368" w:rsidRPr="00AB053D" w:rsidRDefault="00914368" w:rsidP="00914368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j</w:t>
      </w:r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mmy</w:t>
      </w:r>
      <w:proofErr w:type="spellEnd"/>
      <w:r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riable indicating if the couple received the skilled support intervention (coded as 1) or has not yet received the skilled support intervention (coded as 0).</w:t>
      </w:r>
    </w:p>
    <w:p w14:paraId="58051CC5" w14:textId="0C9401A8" w:rsidR="00A27C6D" w:rsidRPr="00AB053D" w:rsidRDefault="00AB053D" w:rsidP="00D71426">
      <w:pPr>
        <w:tabs>
          <w:tab w:val="clear" w:pos="3068"/>
        </w:tabs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k</w:t>
      </w:r>
      <w:r w:rsidR="0091436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ar</w:t>
      </w:r>
      <w:proofErr w:type="spellEnd"/>
      <w:r w:rsidR="00642340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14368" w:rsidRPr="00AB0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 of the accelerometers in minutes.</w:t>
      </w:r>
    </w:p>
    <w:sectPr w:rsidR="00A27C6D" w:rsidRPr="00AB053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2DA89" w14:textId="77777777" w:rsidR="000D4808" w:rsidRDefault="000D4808">
      <w:pPr>
        <w:spacing w:line="240" w:lineRule="auto"/>
      </w:pPr>
      <w:r>
        <w:separator/>
      </w:r>
    </w:p>
  </w:endnote>
  <w:endnote w:type="continuationSeparator" w:id="0">
    <w:p w14:paraId="2E8B0A3B" w14:textId="77777777" w:rsidR="000D4808" w:rsidRDefault="000D4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09EEF" w14:textId="77777777" w:rsidR="000D4808" w:rsidRDefault="000D4808">
      <w:pPr>
        <w:spacing w:line="240" w:lineRule="auto"/>
      </w:pPr>
      <w:r>
        <w:separator/>
      </w:r>
    </w:p>
  </w:footnote>
  <w:footnote w:type="continuationSeparator" w:id="0">
    <w:p w14:paraId="04DC46E3" w14:textId="77777777" w:rsidR="000D4808" w:rsidRDefault="000D48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46EF33" w14:textId="21C4755B" w:rsidR="005B2A8D" w:rsidRPr="00222A35" w:rsidRDefault="00B13DEF" w:rsidP="00570492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ab/>
        </w:r>
        <w:r>
          <w:rPr>
            <w:rFonts w:cs="Calibri"/>
            <w:szCs w:val="22"/>
          </w:rPr>
          <w:tab/>
        </w:r>
        <w:r w:rsidR="005B2A8D" w:rsidRPr="00222A35">
          <w:rPr>
            <w:rFonts w:cs="Calibri"/>
            <w:szCs w:val="22"/>
          </w:rPr>
          <w:tab/>
        </w:r>
        <w:r w:rsidR="005B2A8D" w:rsidRPr="00222A35">
          <w:rPr>
            <w:rFonts w:cs="Calibri"/>
            <w:szCs w:val="22"/>
          </w:rPr>
          <w:fldChar w:fldCharType="begin"/>
        </w:r>
        <w:r w:rsidR="005B2A8D" w:rsidRPr="00222A35">
          <w:rPr>
            <w:rFonts w:cs="Calibri"/>
            <w:szCs w:val="22"/>
          </w:rPr>
          <w:instrText xml:space="preserve"> PAGE   \* MERGEFORMAT </w:instrText>
        </w:r>
        <w:r w:rsidR="005B2A8D" w:rsidRPr="00222A35">
          <w:rPr>
            <w:rFonts w:cs="Calibri"/>
            <w:szCs w:val="22"/>
          </w:rPr>
          <w:fldChar w:fldCharType="separate"/>
        </w:r>
        <w:r w:rsidR="005B2A8D" w:rsidRPr="00222A35">
          <w:rPr>
            <w:rFonts w:cs="Calibri"/>
            <w:noProof/>
            <w:szCs w:val="22"/>
          </w:rPr>
          <w:t>19</w:t>
        </w:r>
        <w:r w:rsidR="005B2A8D" w:rsidRPr="00222A35">
          <w:rPr>
            <w:rFonts w:cs="Calibri"/>
            <w:noProof/>
            <w:szCs w:val="22"/>
          </w:rPr>
          <w:fldChar w:fldCharType="end"/>
        </w:r>
      </w:p>
    </w:sdtContent>
  </w:sdt>
  <w:p w14:paraId="4D53496C" w14:textId="77777777" w:rsidR="005B2A8D" w:rsidRPr="00222A35" w:rsidRDefault="005B2A8D" w:rsidP="00570492">
    <w:pPr>
      <w:pStyle w:val="Kopfzeile"/>
      <w:rPr>
        <w:rFonts w:cs="Calibri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bKwNDUxMDQyNTJX0lEKTi0uzszPAykwtKgFAFoTgh0tAAAA"/>
  </w:docVars>
  <w:rsids>
    <w:rsidRoot w:val="00281DAD"/>
    <w:rsid w:val="00004501"/>
    <w:rsid w:val="00011AD9"/>
    <w:rsid w:val="00017CD7"/>
    <w:rsid w:val="00044888"/>
    <w:rsid w:val="00077E8A"/>
    <w:rsid w:val="000A0377"/>
    <w:rsid w:val="000A2874"/>
    <w:rsid w:val="000B3FC9"/>
    <w:rsid w:val="000B515B"/>
    <w:rsid w:val="000C2E84"/>
    <w:rsid w:val="000D4808"/>
    <w:rsid w:val="000E2001"/>
    <w:rsid w:val="000F51A7"/>
    <w:rsid w:val="0011294A"/>
    <w:rsid w:val="00135D58"/>
    <w:rsid w:val="00140177"/>
    <w:rsid w:val="00140567"/>
    <w:rsid w:val="00153328"/>
    <w:rsid w:val="00153EA4"/>
    <w:rsid w:val="00154503"/>
    <w:rsid w:val="00164139"/>
    <w:rsid w:val="001703FC"/>
    <w:rsid w:val="00170C38"/>
    <w:rsid w:val="00193147"/>
    <w:rsid w:val="001A6984"/>
    <w:rsid w:val="001C112A"/>
    <w:rsid w:val="001F6E24"/>
    <w:rsid w:val="00204D37"/>
    <w:rsid w:val="00222029"/>
    <w:rsid w:val="00233111"/>
    <w:rsid w:val="00244831"/>
    <w:rsid w:val="00260845"/>
    <w:rsid w:val="00273D15"/>
    <w:rsid w:val="00274231"/>
    <w:rsid w:val="00281DAD"/>
    <w:rsid w:val="002847BE"/>
    <w:rsid w:val="00285F5B"/>
    <w:rsid w:val="002C02E3"/>
    <w:rsid w:val="002C7E82"/>
    <w:rsid w:val="002D6AD6"/>
    <w:rsid w:val="00302F8A"/>
    <w:rsid w:val="0031201A"/>
    <w:rsid w:val="00312956"/>
    <w:rsid w:val="00321E86"/>
    <w:rsid w:val="003374EB"/>
    <w:rsid w:val="00356A77"/>
    <w:rsid w:val="003649E1"/>
    <w:rsid w:val="003655F7"/>
    <w:rsid w:val="00374D36"/>
    <w:rsid w:val="003811EF"/>
    <w:rsid w:val="0038605C"/>
    <w:rsid w:val="003A4D97"/>
    <w:rsid w:val="003B076A"/>
    <w:rsid w:val="003D1276"/>
    <w:rsid w:val="004159DF"/>
    <w:rsid w:val="00492F08"/>
    <w:rsid w:val="004A0F50"/>
    <w:rsid w:val="004A1690"/>
    <w:rsid w:val="004C0117"/>
    <w:rsid w:val="004D58D5"/>
    <w:rsid w:val="0050775C"/>
    <w:rsid w:val="00535710"/>
    <w:rsid w:val="00540634"/>
    <w:rsid w:val="00570492"/>
    <w:rsid w:val="00573463"/>
    <w:rsid w:val="00595438"/>
    <w:rsid w:val="00597C35"/>
    <w:rsid w:val="005B071B"/>
    <w:rsid w:val="005B2A8D"/>
    <w:rsid w:val="005B4DD6"/>
    <w:rsid w:val="005C4D3A"/>
    <w:rsid w:val="006139FE"/>
    <w:rsid w:val="00634467"/>
    <w:rsid w:val="00642340"/>
    <w:rsid w:val="006560A2"/>
    <w:rsid w:val="006954C7"/>
    <w:rsid w:val="006A2EF5"/>
    <w:rsid w:val="006D2A80"/>
    <w:rsid w:val="006D481A"/>
    <w:rsid w:val="007224E5"/>
    <w:rsid w:val="00726DF7"/>
    <w:rsid w:val="00727127"/>
    <w:rsid w:val="00731907"/>
    <w:rsid w:val="00732AC6"/>
    <w:rsid w:val="00772D0F"/>
    <w:rsid w:val="00776A52"/>
    <w:rsid w:val="00785678"/>
    <w:rsid w:val="00786A5B"/>
    <w:rsid w:val="00791022"/>
    <w:rsid w:val="007D6804"/>
    <w:rsid w:val="007E4F3F"/>
    <w:rsid w:val="007E683F"/>
    <w:rsid w:val="007F4AFD"/>
    <w:rsid w:val="008315B4"/>
    <w:rsid w:val="008345F5"/>
    <w:rsid w:val="00835807"/>
    <w:rsid w:val="00836815"/>
    <w:rsid w:val="008565CE"/>
    <w:rsid w:val="00872E28"/>
    <w:rsid w:val="00873CA5"/>
    <w:rsid w:val="008A2EF9"/>
    <w:rsid w:val="008D624F"/>
    <w:rsid w:val="008D77DF"/>
    <w:rsid w:val="008E1430"/>
    <w:rsid w:val="00911395"/>
    <w:rsid w:val="00914368"/>
    <w:rsid w:val="0096667C"/>
    <w:rsid w:val="009839C0"/>
    <w:rsid w:val="009A5E7C"/>
    <w:rsid w:val="009B1BC4"/>
    <w:rsid w:val="009B4785"/>
    <w:rsid w:val="009C0592"/>
    <w:rsid w:val="009D65E7"/>
    <w:rsid w:val="009E180C"/>
    <w:rsid w:val="009E313F"/>
    <w:rsid w:val="009E6C11"/>
    <w:rsid w:val="009F1F93"/>
    <w:rsid w:val="009F31E5"/>
    <w:rsid w:val="00A0377E"/>
    <w:rsid w:val="00A0386A"/>
    <w:rsid w:val="00A143D8"/>
    <w:rsid w:val="00A24520"/>
    <w:rsid w:val="00A27906"/>
    <w:rsid w:val="00A27C6D"/>
    <w:rsid w:val="00A652BB"/>
    <w:rsid w:val="00A66AE3"/>
    <w:rsid w:val="00A9450C"/>
    <w:rsid w:val="00AB053D"/>
    <w:rsid w:val="00AC5F66"/>
    <w:rsid w:val="00AC7F45"/>
    <w:rsid w:val="00AE3FCA"/>
    <w:rsid w:val="00AF10C2"/>
    <w:rsid w:val="00AF4633"/>
    <w:rsid w:val="00B07A92"/>
    <w:rsid w:val="00B07D41"/>
    <w:rsid w:val="00B13DEF"/>
    <w:rsid w:val="00B22CB8"/>
    <w:rsid w:val="00B30C74"/>
    <w:rsid w:val="00B7395C"/>
    <w:rsid w:val="00BA7A5C"/>
    <w:rsid w:val="00BC1C2B"/>
    <w:rsid w:val="00BC622B"/>
    <w:rsid w:val="00BD3841"/>
    <w:rsid w:val="00BD5195"/>
    <w:rsid w:val="00BD7991"/>
    <w:rsid w:val="00BE66DC"/>
    <w:rsid w:val="00C061AE"/>
    <w:rsid w:val="00C11EC2"/>
    <w:rsid w:val="00C1381E"/>
    <w:rsid w:val="00C16044"/>
    <w:rsid w:val="00C20472"/>
    <w:rsid w:val="00C30B74"/>
    <w:rsid w:val="00C37B88"/>
    <w:rsid w:val="00C632A5"/>
    <w:rsid w:val="00C70CCE"/>
    <w:rsid w:val="00C81F2C"/>
    <w:rsid w:val="00C94599"/>
    <w:rsid w:val="00CC1622"/>
    <w:rsid w:val="00CD4D9F"/>
    <w:rsid w:val="00CD5EB5"/>
    <w:rsid w:val="00CF65AA"/>
    <w:rsid w:val="00CF6ED4"/>
    <w:rsid w:val="00D44EB6"/>
    <w:rsid w:val="00D44EC9"/>
    <w:rsid w:val="00D56285"/>
    <w:rsid w:val="00D65803"/>
    <w:rsid w:val="00D71426"/>
    <w:rsid w:val="00D86289"/>
    <w:rsid w:val="00D979DF"/>
    <w:rsid w:val="00DA3F9E"/>
    <w:rsid w:val="00DD0559"/>
    <w:rsid w:val="00DD2DFE"/>
    <w:rsid w:val="00DF1785"/>
    <w:rsid w:val="00DF5C50"/>
    <w:rsid w:val="00E13DCB"/>
    <w:rsid w:val="00E15F50"/>
    <w:rsid w:val="00E239A1"/>
    <w:rsid w:val="00E26DA3"/>
    <w:rsid w:val="00E45B40"/>
    <w:rsid w:val="00E62543"/>
    <w:rsid w:val="00E656FA"/>
    <w:rsid w:val="00E73238"/>
    <w:rsid w:val="00E749D9"/>
    <w:rsid w:val="00E75A7A"/>
    <w:rsid w:val="00E9286F"/>
    <w:rsid w:val="00EA3379"/>
    <w:rsid w:val="00EC52F9"/>
    <w:rsid w:val="00ED3E04"/>
    <w:rsid w:val="00ED7FDC"/>
    <w:rsid w:val="00EE41A0"/>
    <w:rsid w:val="00EF42C6"/>
    <w:rsid w:val="00EF6FB1"/>
    <w:rsid w:val="00F01592"/>
    <w:rsid w:val="00F05ABF"/>
    <w:rsid w:val="00F122CB"/>
    <w:rsid w:val="00F324E2"/>
    <w:rsid w:val="00F36074"/>
    <w:rsid w:val="00F514F0"/>
    <w:rsid w:val="00F5319A"/>
    <w:rsid w:val="00F54D67"/>
    <w:rsid w:val="00F8421A"/>
    <w:rsid w:val="00F903A0"/>
    <w:rsid w:val="00FC641F"/>
    <w:rsid w:val="00FD1BE8"/>
    <w:rsid w:val="00FD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14BFD44"/>
  <w15:chartTrackingRefBased/>
  <w15:docId w15:val="{4913BCE7-5D39-4520-937E-16AF66DA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D1BE8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1BE8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1BE8"/>
    <w:rPr>
      <w:rFonts w:cstheme="minorHAnsi"/>
      <w:b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D1BE8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BE8"/>
    <w:rPr>
      <w:rFonts w:ascii="Calibri" w:hAnsi="Calibri" w:cs="Arial"/>
      <w:szCs w:val="21"/>
      <w:lang w:val="en-US"/>
    </w:rPr>
  </w:style>
  <w:style w:type="table" w:styleId="Tabellenraster">
    <w:name w:val="Table Grid"/>
    <w:basedOn w:val="NormaleTabelle"/>
    <w:uiPriority w:val="39"/>
    <w:rsid w:val="00FD1B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FD1BE8"/>
  </w:style>
  <w:style w:type="character" w:styleId="Kommentarzeichen">
    <w:name w:val="annotation reference"/>
    <w:basedOn w:val="Absatz-Standardschriftart"/>
    <w:uiPriority w:val="99"/>
    <w:semiHidden/>
    <w:unhideWhenUsed/>
    <w:rsid w:val="009113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113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1395"/>
    <w:rPr>
      <w:rFonts w:ascii="Calibri" w:hAnsi="Calibri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13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1395"/>
    <w:rPr>
      <w:rFonts w:ascii="Calibri" w:hAnsi="Calibri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D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DA3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274231"/>
    <w:pPr>
      <w:spacing w:after="0" w:line="240" w:lineRule="auto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13DEF"/>
    <w:pPr>
      <w:tabs>
        <w:tab w:val="clear" w:pos="3068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EF"/>
    <w:rPr>
      <w:rFonts w:ascii="Calibri" w:hAnsi="Calibri" w:cs="Arial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6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öhener</dc:creator>
  <cp:keywords/>
  <dc:description/>
  <cp:lastModifiedBy>Patrick Höhener</cp:lastModifiedBy>
  <cp:revision>14</cp:revision>
  <dcterms:created xsi:type="dcterms:W3CDTF">2024-10-04T06:40:00Z</dcterms:created>
  <dcterms:modified xsi:type="dcterms:W3CDTF">2026-01-2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ed6f6f8b6c1bc928d9af6f1c029c7b971e0f1beb6942f5f7d2a4c79160562</vt:lpwstr>
  </property>
</Properties>
</file>